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0CF01" w14:textId="342DC24D" w:rsidR="000765D4" w:rsidRPr="00240BA0" w:rsidRDefault="00240BA0" w:rsidP="000F37F3">
      <w:pPr>
        <w:rPr>
          <w:sz w:val="22"/>
          <w:szCs w:val="22"/>
          <w:lang w:val="en-US"/>
        </w:rPr>
      </w:pPr>
      <w:r w:rsidRPr="00240BA0">
        <w:rPr>
          <w:sz w:val="22"/>
          <w:szCs w:val="22"/>
          <w:lang w:val="en-US"/>
        </w:rPr>
        <w:t xml:space="preserve">Causal associations between </w:t>
      </w:r>
      <w:r w:rsidR="00BB20FE">
        <w:rPr>
          <w:sz w:val="22"/>
          <w:szCs w:val="22"/>
          <w:lang w:val="en-US"/>
        </w:rPr>
        <w:t>urinary sodium</w:t>
      </w:r>
      <w:bookmarkStart w:id="0" w:name="_GoBack"/>
      <w:bookmarkEnd w:id="0"/>
      <w:r w:rsidRPr="00240BA0">
        <w:rPr>
          <w:sz w:val="22"/>
          <w:szCs w:val="22"/>
          <w:lang w:val="en-US"/>
        </w:rPr>
        <w:t xml:space="preserve"> with body mass, shape and composition: a Mendelian randomization study</w:t>
      </w:r>
    </w:p>
    <w:p w14:paraId="2BCB31FE" w14:textId="7A72827B" w:rsidR="000765D4" w:rsidRDefault="000765D4" w:rsidP="000F37F3">
      <w:pPr>
        <w:rPr>
          <w:sz w:val="22"/>
          <w:szCs w:val="22"/>
          <w:lang w:val="en-US"/>
        </w:rPr>
      </w:pPr>
    </w:p>
    <w:p w14:paraId="16049795" w14:textId="54D32EDC" w:rsidR="0032189B" w:rsidRPr="00240BA0" w:rsidRDefault="0032189B" w:rsidP="000F37F3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eng Q, et al. </w:t>
      </w:r>
    </w:p>
    <w:p w14:paraId="7D7342B1" w14:textId="77777777" w:rsidR="000765D4" w:rsidRDefault="000765D4" w:rsidP="000F37F3">
      <w:pPr>
        <w:rPr>
          <w:sz w:val="22"/>
          <w:szCs w:val="22"/>
          <w:lang w:val="en-US"/>
        </w:rPr>
      </w:pPr>
    </w:p>
    <w:p w14:paraId="76A722AD" w14:textId="6A9B50D0" w:rsidR="00480445" w:rsidRDefault="000765D4" w:rsidP="000F37F3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upplementary file 2. </w:t>
      </w:r>
      <w:r w:rsidR="0032189B">
        <w:rPr>
          <w:sz w:val="22"/>
          <w:szCs w:val="22"/>
          <w:lang w:val="en-US"/>
        </w:rPr>
        <w:t xml:space="preserve">Characteristics of the 50 SNPs and the </w:t>
      </w:r>
      <w:r w:rsidR="0032189B">
        <w:rPr>
          <w:rFonts w:hint="eastAsia"/>
          <w:sz w:val="22"/>
          <w:szCs w:val="22"/>
          <w:lang w:val="en-US"/>
        </w:rPr>
        <w:t>r</w:t>
      </w:r>
      <w:r>
        <w:rPr>
          <w:sz w:val="22"/>
          <w:szCs w:val="22"/>
          <w:lang w:val="en-US"/>
        </w:rPr>
        <w:t>esults of sensitivity analyses</w:t>
      </w:r>
    </w:p>
    <w:p w14:paraId="7F1403F8" w14:textId="3DE93263" w:rsidR="000765D4" w:rsidRDefault="000765D4" w:rsidP="000F37F3">
      <w:pPr>
        <w:rPr>
          <w:sz w:val="22"/>
          <w:szCs w:val="22"/>
          <w:lang w:val="en-US"/>
        </w:rPr>
      </w:pPr>
    </w:p>
    <w:p w14:paraId="363ECC05" w14:textId="7B4D0271" w:rsidR="000765D4" w:rsidRDefault="000765D4" w:rsidP="000F37F3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Elaboration regarding included SNPs and MR analysis methods for the tables presented in the manuscript and this supplementary file 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7227"/>
        <w:gridCol w:w="3119"/>
        <w:gridCol w:w="2898"/>
      </w:tblGrid>
      <w:tr w:rsidR="000765D4" w14:paraId="6C001D26" w14:textId="77777777" w:rsidTr="008F199B">
        <w:tc>
          <w:tcPr>
            <w:tcW w:w="706" w:type="dxa"/>
          </w:tcPr>
          <w:p w14:paraId="2DAD1376" w14:textId="74538E6C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NPs </w:t>
            </w:r>
          </w:p>
        </w:tc>
        <w:tc>
          <w:tcPr>
            <w:tcW w:w="7227" w:type="dxa"/>
          </w:tcPr>
          <w:p w14:paraId="4AA8DAC1" w14:textId="7754E819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NP criteria </w:t>
            </w:r>
          </w:p>
        </w:tc>
        <w:tc>
          <w:tcPr>
            <w:tcW w:w="3119" w:type="dxa"/>
          </w:tcPr>
          <w:p w14:paraId="4ADCEFEF" w14:textId="1D85558A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ivariate MR</w:t>
            </w:r>
          </w:p>
        </w:tc>
        <w:tc>
          <w:tcPr>
            <w:tcW w:w="2898" w:type="dxa"/>
          </w:tcPr>
          <w:p w14:paraId="18ED8B27" w14:textId="6F41BC13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ltivariate MR</w:t>
            </w:r>
          </w:p>
        </w:tc>
      </w:tr>
      <w:tr w:rsidR="000765D4" w14:paraId="433B9870" w14:textId="77777777" w:rsidTr="008F199B">
        <w:tc>
          <w:tcPr>
            <w:tcW w:w="706" w:type="dxa"/>
          </w:tcPr>
          <w:p w14:paraId="4B5DA6D3" w14:textId="79B80709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)</w:t>
            </w:r>
          </w:p>
        </w:tc>
        <w:tc>
          <w:tcPr>
            <w:tcW w:w="7227" w:type="dxa"/>
          </w:tcPr>
          <w:p w14:paraId="5B6B2DAB" w14:textId="63D05BC6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0 SNPs originally identified in the </w:t>
            </w:r>
            <w:proofErr w:type="spellStart"/>
            <w:r>
              <w:rPr>
                <w:sz w:val="22"/>
                <w:szCs w:val="22"/>
                <w:lang w:val="en-US"/>
              </w:rPr>
              <w:t>UNa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GWA study</w:t>
            </w:r>
          </w:p>
        </w:tc>
        <w:tc>
          <w:tcPr>
            <w:tcW w:w="3119" w:type="dxa"/>
          </w:tcPr>
          <w:p w14:paraId="39C3E47E" w14:textId="179B30F0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-</w:t>
            </w:r>
          </w:p>
        </w:tc>
        <w:tc>
          <w:tcPr>
            <w:tcW w:w="2898" w:type="dxa"/>
          </w:tcPr>
          <w:p w14:paraId="2B219AC7" w14:textId="2266C5C4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-</w:t>
            </w:r>
          </w:p>
        </w:tc>
      </w:tr>
      <w:tr w:rsidR="000765D4" w14:paraId="0E20266A" w14:textId="77777777" w:rsidTr="008F199B">
        <w:tc>
          <w:tcPr>
            <w:tcW w:w="706" w:type="dxa"/>
          </w:tcPr>
          <w:p w14:paraId="41687C33" w14:textId="1C0CE147" w:rsidR="000765D4" w:rsidRPr="005578A5" w:rsidRDefault="000765D4" w:rsidP="005578A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)</w:t>
            </w:r>
          </w:p>
        </w:tc>
        <w:tc>
          <w:tcPr>
            <w:tcW w:w="7227" w:type="dxa"/>
          </w:tcPr>
          <w:p w14:paraId="6053D9DA" w14:textId="6D33BA4A" w:rsidR="000765D4" w:rsidRPr="005578A5" w:rsidRDefault="000765D4" w:rsidP="005578A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(1) </w:t>
            </w:r>
            <w:r w:rsidRPr="005578A5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 xml:space="preserve"> SNPs associated with the outcomes at </w:t>
            </w:r>
            <w:r w:rsidR="008F199B">
              <w:rPr>
                <w:sz w:val="22"/>
                <w:szCs w:val="22"/>
                <w:lang w:val="en-US"/>
              </w:rPr>
              <w:t xml:space="preserve">significance level of </w:t>
            </w:r>
            <w:r>
              <w:rPr>
                <w:sz w:val="22"/>
                <w:szCs w:val="22"/>
                <w:lang w:val="en-US"/>
              </w:rPr>
              <w:t>5*10</w:t>
            </w:r>
            <w:r w:rsidRPr="005578A5">
              <w:rPr>
                <w:sz w:val="22"/>
                <w:szCs w:val="22"/>
                <w:vertAlign w:val="superscript"/>
                <w:lang w:val="en-US"/>
              </w:rPr>
              <w:t>-8</w:t>
            </w:r>
          </w:p>
        </w:tc>
        <w:tc>
          <w:tcPr>
            <w:tcW w:w="3119" w:type="dxa"/>
          </w:tcPr>
          <w:p w14:paraId="0BD95FE2" w14:textId="236E7337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upplementary table </w:t>
            </w:r>
            <w:r w:rsidR="0032189B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98" w:type="dxa"/>
          </w:tcPr>
          <w:p w14:paraId="2D4012DB" w14:textId="396F5789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upplementary table </w:t>
            </w:r>
            <w:r w:rsidR="0032189B">
              <w:rPr>
                <w:sz w:val="22"/>
                <w:szCs w:val="22"/>
                <w:lang w:val="en-US"/>
              </w:rPr>
              <w:t>3</w:t>
            </w:r>
          </w:p>
        </w:tc>
      </w:tr>
      <w:tr w:rsidR="000765D4" w14:paraId="6033C62C" w14:textId="77777777" w:rsidTr="008F199B">
        <w:tc>
          <w:tcPr>
            <w:tcW w:w="706" w:type="dxa"/>
          </w:tcPr>
          <w:p w14:paraId="7F20C674" w14:textId="7FB8C9B0" w:rsidR="000765D4" w:rsidRPr="005578A5" w:rsidRDefault="000765D4" w:rsidP="005578A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)</w:t>
            </w:r>
          </w:p>
        </w:tc>
        <w:tc>
          <w:tcPr>
            <w:tcW w:w="7227" w:type="dxa"/>
          </w:tcPr>
          <w:p w14:paraId="026E7599" w14:textId="499918B5" w:rsidR="000765D4" w:rsidRPr="005578A5" w:rsidRDefault="000765D4" w:rsidP="005578A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(2) </w:t>
            </w:r>
            <w:r w:rsidRPr="005578A5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 xml:space="preserve"> SNP outliers identified by MR-PRESSO outlier test</w:t>
            </w:r>
          </w:p>
        </w:tc>
        <w:tc>
          <w:tcPr>
            <w:tcW w:w="3119" w:type="dxa"/>
          </w:tcPr>
          <w:p w14:paraId="62A20DD3" w14:textId="6264F04F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able </w:t>
            </w:r>
            <w:r w:rsidR="0032189B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898" w:type="dxa"/>
          </w:tcPr>
          <w:p w14:paraId="7DF94E0A" w14:textId="75368DF4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able </w:t>
            </w:r>
            <w:r w:rsidR="0032189B">
              <w:rPr>
                <w:sz w:val="22"/>
                <w:szCs w:val="22"/>
                <w:lang w:val="en-US"/>
              </w:rPr>
              <w:t>2</w:t>
            </w:r>
          </w:p>
        </w:tc>
      </w:tr>
      <w:tr w:rsidR="000765D4" w14:paraId="58B7C8B1" w14:textId="77777777" w:rsidTr="008F199B">
        <w:tc>
          <w:tcPr>
            <w:tcW w:w="706" w:type="dxa"/>
          </w:tcPr>
          <w:p w14:paraId="35B884C9" w14:textId="6E653549" w:rsidR="000765D4" w:rsidRPr="005578A5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4)</w:t>
            </w:r>
          </w:p>
        </w:tc>
        <w:tc>
          <w:tcPr>
            <w:tcW w:w="7227" w:type="dxa"/>
          </w:tcPr>
          <w:p w14:paraId="3D467F98" w14:textId="7FB0C21C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(3) </w:t>
            </w:r>
            <w:r w:rsidRPr="005578A5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 xml:space="preserve"> SNP rs1260362, which is associated with eGFR</w:t>
            </w:r>
          </w:p>
        </w:tc>
        <w:tc>
          <w:tcPr>
            <w:tcW w:w="3119" w:type="dxa"/>
          </w:tcPr>
          <w:p w14:paraId="5499BC7D" w14:textId="1E81C7A8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upplementary table </w:t>
            </w:r>
            <w:r w:rsidR="0032189B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898" w:type="dxa"/>
          </w:tcPr>
          <w:p w14:paraId="28E0F22F" w14:textId="706CE7EC" w:rsidR="000765D4" w:rsidRDefault="000765D4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-</w:t>
            </w:r>
          </w:p>
        </w:tc>
      </w:tr>
      <w:tr w:rsidR="00CA55AB" w14:paraId="41BE4D32" w14:textId="77777777" w:rsidTr="008F199B">
        <w:tc>
          <w:tcPr>
            <w:tcW w:w="706" w:type="dxa"/>
          </w:tcPr>
          <w:p w14:paraId="362EA56A" w14:textId="299832C9" w:rsidR="00CA55AB" w:rsidRDefault="00CA55AB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)</w:t>
            </w:r>
          </w:p>
        </w:tc>
        <w:tc>
          <w:tcPr>
            <w:tcW w:w="7227" w:type="dxa"/>
          </w:tcPr>
          <w:p w14:paraId="368CA40E" w14:textId="4F18B974" w:rsidR="00CA55AB" w:rsidRDefault="00CA55AB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(4) </w:t>
            </w:r>
            <w:r w:rsidR="00240BA0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 xml:space="preserve"> SNP rs4803378, the outlier in scatter plots</w:t>
            </w:r>
          </w:p>
        </w:tc>
        <w:tc>
          <w:tcPr>
            <w:tcW w:w="3119" w:type="dxa"/>
          </w:tcPr>
          <w:p w14:paraId="4C7E910A" w14:textId="58203BCA" w:rsidR="00CA55AB" w:rsidRDefault="00CA55AB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upplementary table </w:t>
            </w:r>
            <w:r w:rsidR="0032189B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898" w:type="dxa"/>
          </w:tcPr>
          <w:p w14:paraId="2E8F1250" w14:textId="16CB0FF7" w:rsidR="00CA55AB" w:rsidRDefault="00CA55AB" w:rsidP="000F37F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-</w:t>
            </w:r>
          </w:p>
        </w:tc>
      </w:tr>
    </w:tbl>
    <w:p w14:paraId="27D4B094" w14:textId="77777777" w:rsidR="00480445" w:rsidRDefault="00480445" w:rsidP="000F37F3">
      <w:pPr>
        <w:rPr>
          <w:sz w:val="22"/>
          <w:szCs w:val="22"/>
          <w:lang w:val="en-US"/>
        </w:rPr>
      </w:pPr>
    </w:p>
    <w:p w14:paraId="43EFFCD6" w14:textId="77777777" w:rsidR="00480445" w:rsidRDefault="00480445" w:rsidP="000F37F3">
      <w:pPr>
        <w:rPr>
          <w:sz w:val="22"/>
          <w:szCs w:val="22"/>
          <w:lang w:val="en-US"/>
        </w:rPr>
      </w:pPr>
    </w:p>
    <w:p w14:paraId="2EA1375D" w14:textId="77777777" w:rsidR="00480445" w:rsidRDefault="00480445" w:rsidP="000F37F3">
      <w:pPr>
        <w:rPr>
          <w:sz w:val="22"/>
          <w:szCs w:val="22"/>
          <w:lang w:val="en-US"/>
        </w:rPr>
      </w:pPr>
    </w:p>
    <w:p w14:paraId="13FCD851" w14:textId="77777777" w:rsidR="00480445" w:rsidRDefault="00480445" w:rsidP="000F37F3">
      <w:pPr>
        <w:rPr>
          <w:sz w:val="22"/>
          <w:szCs w:val="22"/>
          <w:lang w:val="en-US"/>
        </w:rPr>
      </w:pPr>
    </w:p>
    <w:p w14:paraId="279509FD" w14:textId="77777777" w:rsidR="00480445" w:rsidRDefault="00480445" w:rsidP="000F37F3">
      <w:pPr>
        <w:rPr>
          <w:sz w:val="22"/>
          <w:szCs w:val="22"/>
          <w:lang w:val="en-US"/>
        </w:rPr>
      </w:pPr>
    </w:p>
    <w:p w14:paraId="56249737" w14:textId="77777777" w:rsidR="00480445" w:rsidRDefault="00480445" w:rsidP="000F37F3">
      <w:pPr>
        <w:rPr>
          <w:sz w:val="22"/>
          <w:szCs w:val="22"/>
          <w:lang w:val="en-US"/>
        </w:rPr>
      </w:pPr>
    </w:p>
    <w:p w14:paraId="66CAC20A" w14:textId="77777777" w:rsidR="00480445" w:rsidRDefault="00480445" w:rsidP="000F37F3">
      <w:pPr>
        <w:rPr>
          <w:sz w:val="22"/>
          <w:szCs w:val="22"/>
          <w:lang w:val="en-US"/>
        </w:rPr>
      </w:pPr>
    </w:p>
    <w:p w14:paraId="37F9F7F8" w14:textId="77777777" w:rsidR="00480445" w:rsidRDefault="00480445" w:rsidP="000F37F3">
      <w:pPr>
        <w:rPr>
          <w:sz w:val="22"/>
          <w:szCs w:val="22"/>
          <w:lang w:val="en-US"/>
        </w:rPr>
      </w:pPr>
    </w:p>
    <w:p w14:paraId="3190DB4E" w14:textId="77777777" w:rsidR="00480445" w:rsidRDefault="00480445" w:rsidP="000F37F3">
      <w:pPr>
        <w:rPr>
          <w:sz w:val="22"/>
          <w:szCs w:val="22"/>
          <w:lang w:val="en-US"/>
        </w:rPr>
      </w:pPr>
    </w:p>
    <w:p w14:paraId="5912A2F3" w14:textId="77777777" w:rsidR="00480445" w:rsidRDefault="00480445" w:rsidP="000F37F3">
      <w:pPr>
        <w:rPr>
          <w:sz w:val="22"/>
          <w:szCs w:val="22"/>
          <w:lang w:val="en-US"/>
        </w:rPr>
      </w:pPr>
    </w:p>
    <w:p w14:paraId="5CD6E4B9" w14:textId="12FA02FE" w:rsidR="00480445" w:rsidRDefault="00480445" w:rsidP="000F37F3">
      <w:pPr>
        <w:rPr>
          <w:sz w:val="22"/>
          <w:szCs w:val="22"/>
          <w:lang w:val="en-US"/>
        </w:rPr>
      </w:pPr>
    </w:p>
    <w:p w14:paraId="1C518F0F" w14:textId="7FEA028B" w:rsidR="000765D4" w:rsidRDefault="000765D4" w:rsidP="000F37F3">
      <w:pPr>
        <w:rPr>
          <w:sz w:val="22"/>
          <w:szCs w:val="22"/>
          <w:lang w:val="en-US"/>
        </w:rPr>
      </w:pPr>
    </w:p>
    <w:p w14:paraId="4F70955E" w14:textId="2D1F0F31" w:rsidR="000765D4" w:rsidRDefault="000765D4" w:rsidP="000F37F3">
      <w:pPr>
        <w:rPr>
          <w:sz w:val="22"/>
          <w:szCs w:val="22"/>
          <w:lang w:val="en-US"/>
        </w:rPr>
      </w:pPr>
    </w:p>
    <w:p w14:paraId="1B968EB0" w14:textId="79ECBF24" w:rsidR="000765D4" w:rsidRDefault="000765D4" w:rsidP="000F37F3">
      <w:pPr>
        <w:rPr>
          <w:sz w:val="22"/>
          <w:szCs w:val="22"/>
          <w:lang w:val="en-US"/>
        </w:rPr>
      </w:pPr>
    </w:p>
    <w:p w14:paraId="0A6DB3AE" w14:textId="2D92C765" w:rsidR="000765D4" w:rsidRDefault="000765D4" w:rsidP="000F37F3">
      <w:pPr>
        <w:rPr>
          <w:sz w:val="22"/>
          <w:szCs w:val="22"/>
          <w:lang w:val="en-US"/>
        </w:rPr>
      </w:pPr>
    </w:p>
    <w:p w14:paraId="72F83578" w14:textId="37283D3F" w:rsidR="000765D4" w:rsidRDefault="000765D4" w:rsidP="000F37F3">
      <w:pPr>
        <w:rPr>
          <w:sz w:val="22"/>
          <w:szCs w:val="22"/>
          <w:lang w:val="en-US"/>
        </w:rPr>
      </w:pPr>
    </w:p>
    <w:p w14:paraId="1DC26F15" w14:textId="472C4043" w:rsidR="000765D4" w:rsidRDefault="000765D4" w:rsidP="000F37F3">
      <w:pPr>
        <w:rPr>
          <w:sz w:val="22"/>
          <w:szCs w:val="22"/>
          <w:lang w:val="en-US"/>
        </w:rPr>
      </w:pPr>
    </w:p>
    <w:p w14:paraId="07AA16B2" w14:textId="233561AA" w:rsidR="000765D4" w:rsidRDefault="000765D4" w:rsidP="000F37F3">
      <w:pPr>
        <w:rPr>
          <w:sz w:val="22"/>
          <w:szCs w:val="22"/>
          <w:lang w:val="en-US"/>
        </w:rPr>
      </w:pPr>
    </w:p>
    <w:p w14:paraId="51F076AC" w14:textId="11057C01" w:rsidR="000765D4" w:rsidRDefault="000765D4" w:rsidP="000F37F3">
      <w:pPr>
        <w:rPr>
          <w:sz w:val="22"/>
          <w:szCs w:val="22"/>
          <w:lang w:val="en-US"/>
        </w:rPr>
      </w:pPr>
    </w:p>
    <w:p w14:paraId="1A72EBD6" w14:textId="77777777" w:rsidR="000765D4" w:rsidRDefault="000765D4" w:rsidP="000F37F3">
      <w:pPr>
        <w:rPr>
          <w:sz w:val="22"/>
          <w:szCs w:val="22"/>
          <w:lang w:val="en-US"/>
        </w:rPr>
      </w:pPr>
    </w:p>
    <w:p w14:paraId="269C7E2B" w14:textId="77777777" w:rsidR="00480445" w:rsidRDefault="00480445" w:rsidP="000F37F3">
      <w:pPr>
        <w:rPr>
          <w:sz w:val="22"/>
          <w:szCs w:val="22"/>
          <w:lang w:val="en-US"/>
        </w:rPr>
      </w:pPr>
    </w:p>
    <w:p w14:paraId="29F3EFDE" w14:textId="77777777" w:rsidR="00480445" w:rsidRDefault="00480445" w:rsidP="000F37F3">
      <w:pPr>
        <w:rPr>
          <w:sz w:val="22"/>
          <w:szCs w:val="22"/>
          <w:lang w:val="en-US"/>
        </w:rPr>
      </w:pPr>
    </w:p>
    <w:p w14:paraId="2BDB1F42" w14:textId="77777777" w:rsidR="00480445" w:rsidRDefault="00480445" w:rsidP="000F37F3">
      <w:pPr>
        <w:rPr>
          <w:sz w:val="22"/>
          <w:szCs w:val="22"/>
          <w:lang w:val="en-US"/>
        </w:rPr>
      </w:pPr>
    </w:p>
    <w:p w14:paraId="097D7A51" w14:textId="436AD8CB" w:rsidR="0032189B" w:rsidRDefault="0032189B" w:rsidP="0032189B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upplementary t</w:t>
      </w:r>
      <w:r w:rsidRPr="00961118">
        <w:rPr>
          <w:sz w:val="22"/>
          <w:szCs w:val="22"/>
          <w:lang w:val="en-US"/>
        </w:rPr>
        <w:t>able 1</w:t>
      </w:r>
      <w:r>
        <w:rPr>
          <w:sz w:val="22"/>
          <w:szCs w:val="22"/>
          <w:lang w:val="en-US"/>
        </w:rPr>
        <w:t>. Basic characteristics of urinary sodium secretion-associated SNPs and their association with urinary sodium secretion.</w:t>
      </w:r>
    </w:p>
    <w:tbl>
      <w:tblPr>
        <w:tblW w:w="15508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383"/>
        <w:gridCol w:w="1300"/>
        <w:gridCol w:w="1712"/>
        <w:gridCol w:w="2369"/>
        <w:gridCol w:w="1710"/>
        <w:gridCol w:w="983"/>
        <w:gridCol w:w="851"/>
        <w:gridCol w:w="1300"/>
        <w:gridCol w:w="1300"/>
        <w:gridCol w:w="1300"/>
        <w:gridCol w:w="1300"/>
      </w:tblGrid>
      <w:tr w:rsidR="0032189B" w:rsidRPr="0032189B" w14:paraId="554541BE" w14:textId="77777777" w:rsidTr="00A96C85">
        <w:trPr>
          <w:trHeight w:val="300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07E8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SN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449E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Proxy SNP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4C7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ene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872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Proxy inform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11B7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hromosome:</w:t>
            </w:r>
          </w:p>
          <w:p w14:paraId="4F88845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positio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9059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Effect alle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78C5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Other alle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47A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Effect allele frequen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F8E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7A03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149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p value</w:t>
            </w:r>
          </w:p>
        </w:tc>
      </w:tr>
      <w:tr w:rsidR="0032189B" w:rsidRPr="0032189B" w14:paraId="2FFE5673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F8022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0136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77236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015048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95F7B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RXN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D046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1.00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E532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4:798918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B915C7" w14:textId="77777777" w:rsidR="0032189B" w:rsidRPr="0032189B" w:rsidRDefault="0032189B" w:rsidP="00A96C85">
            <w:pPr>
              <w:jc w:val="right"/>
              <w:rPr>
                <w:sz w:val="22"/>
                <w:szCs w:val="22"/>
                <w:lang w:val="en-US"/>
              </w:rPr>
            </w:pPr>
            <w:r w:rsidRPr="0032189B">
              <w:rPr>
                <w:rFonts w:hint="eastAsia"/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852A8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BCDEC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BB1D1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78F9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2C492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70E-10</w:t>
            </w:r>
          </w:p>
        </w:tc>
      </w:tr>
      <w:tr w:rsidR="0032189B" w:rsidRPr="0032189B" w14:paraId="63072E21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3CFD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036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8D21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0363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EEF2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PLCL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07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136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:1989641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385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97A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D70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529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D21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5E7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.90E-09</w:t>
            </w:r>
          </w:p>
        </w:tc>
      </w:tr>
      <w:tr w:rsidR="0032189B" w:rsidRPr="0032189B" w14:paraId="2F0B17E4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1856D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0457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E86D7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045748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BCDB1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MIR58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2D6E8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F6DA5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6:1268126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3CBA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494D9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31837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8DA3F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D7B02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E241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6.80E-10</w:t>
            </w:r>
          </w:p>
        </w:tc>
      </w:tr>
      <w:tr w:rsidR="0032189B" w:rsidRPr="0032189B" w14:paraId="11AE768C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4CC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1584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9562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158470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ACB1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LRRN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BED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55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:2045769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DF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08F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DCA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9BE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DCD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A5E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.40E-09</w:t>
            </w:r>
          </w:p>
        </w:tc>
      </w:tr>
      <w:tr w:rsidR="0032189B" w:rsidRPr="0032189B" w14:paraId="2155A735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06945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164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762314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4210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2C7CC6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FTO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BB8ED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1.00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63E94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6:538009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F94FD1" w14:textId="77777777" w:rsidR="0032189B" w:rsidRPr="0032189B" w:rsidRDefault="0032189B" w:rsidP="00A96C85">
            <w:pPr>
              <w:jc w:val="right"/>
              <w:rPr>
                <w:sz w:val="22"/>
                <w:szCs w:val="22"/>
                <w:lang w:val="en-US"/>
              </w:rPr>
            </w:pPr>
            <w:r w:rsidRPr="0032189B"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77C48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BBC42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60630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C40E7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6B959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30E-22</w:t>
            </w:r>
          </w:p>
        </w:tc>
      </w:tr>
      <w:tr w:rsidR="0032189B" w:rsidRPr="0032189B" w14:paraId="03C302F8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5353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1646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846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164611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109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KCTD1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ABB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D8D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6:299264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450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77A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ED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47C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BB6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CF3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.70E-10</w:t>
            </w:r>
          </w:p>
        </w:tc>
      </w:tr>
      <w:tr w:rsidR="0032189B" w:rsidRPr="0032189B" w14:paraId="66D5F869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5587FB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17287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4EA89C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480337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A74F6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YP2A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9DD70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87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4EA1E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9:413334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A6C30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95041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BB03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33119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373DE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4F860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20E-10</w:t>
            </w:r>
          </w:p>
        </w:tc>
      </w:tr>
      <w:tr w:rsidR="0032189B" w:rsidRPr="0032189B" w14:paraId="2E3D2014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B8A0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229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9BD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F03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DH1B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FE6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No proxy at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13B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4:1002393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9DE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B77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35A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986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F69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E20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.00E-10</w:t>
            </w:r>
          </w:p>
        </w:tc>
      </w:tr>
      <w:tr w:rsidR="0032189B" w:rsidRPr="0032189B" w14:paraId="466985B4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046A91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2581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792B93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258122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89534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LINC0242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4CE9C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B1D52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2:787732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4B332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F62DE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4C668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0691A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0D8AA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8C24B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20E-14</w:t>
            </w:r>
          </w:p>
        </w:tc>
      </w:tr>
      <w:tr w:rsidR="0032189B" w:rsidRPr="0032189B" w14:paraId="4E6F43E6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2294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260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7FF3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26032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749B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CK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244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1DB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:277309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13A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E9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7EF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95F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7B0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81E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00E-20</w:t>
            </w:r>
          </w:p>
        </w:tc>
      </w:tr>
      <w:tr w:rsidR="0032189B" w:rsidRPr="0032189B" w14:paraId="3C63A442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8CA566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3163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B2018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31880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F1C98C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HTR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CDE57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1.00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E8C56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5:1480999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E9924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9C83E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7E23C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EFC0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8792F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1E530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8.80E-12</w:t>
            </w:r>
          </w:p>
        </w:tc>
      </w:tr>
      <w:tr w:rsidR="0032189B" w:rsidRPr="0032189B" w14:paraId="55A3BA7C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4FB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41086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438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820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--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570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No proxy at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2F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8:1433614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DE1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D17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387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424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A2D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2F2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9.30E-10</w:t>
            </w:r>
          </w:p>
        </w:tc>
      </w:tr>
      <w:tr w:rsidR="0032189B" w:rsidRPr="0032189B" w14:paraId="5C848F79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361B6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437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6685C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56237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9E4366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HST1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8C7FD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89, D=0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102DA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:1009063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4000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72451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D16BC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219F9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54BD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6A351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10E-08</w:t>
            </w:r>
          </w:p>
        </w:tc>
      </w:tr>
      <w:tr w:rsidR="0032189B" w:rsidRPr="0032189B" w14:paraId="377B58F9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EB0C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513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203F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F884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MIR128-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9B7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No proxy at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46C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:357835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C68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927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F1F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30D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E8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7E3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.30E-12</w:t>
            </w:r>
          </w:p>
        </w:tc>
      </w:tr>
      <w:tr w:rsidR="0032189B" w:rsidRPr="0032189B" w14:paraId="149595D4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11186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516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E2205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51618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FFFCF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LOC73010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98EC5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AED60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:519301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605B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260D4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D847D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49D8C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0E2EE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AEB6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.00E-10</w:t>
            </w:r>
          </w:p>
        </w:tc>
      </w:tr>
      <w:tr w:rsidR="0032189B" w:rsidRPr="0032189B" w14:paraId="301D9261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9D76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562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A19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56230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0302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XPO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45C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71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:617684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70B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2DB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73A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2FF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6C6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46D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.20E-10</w:t>
            </w:r>
          </w:p>
        </w:tc>
      </w:tr>
      <w:tr w:rsidR="0032189B" w:rsidRPr="0032189B" w14:paraId="4BE5820D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8558C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6850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B6CFD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685059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80DD48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SCN2A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B5F5E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A7D4E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:1662650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A01D1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885CB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5980D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B19AD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D196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15017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30E-10</w:t>
            </w:r>
          </w:p>
        </w:tc>
      </w:tr>
      <w:tr w:rsidR="0032189B" w:rsidRPr="0032189B" w14:paraId="4132FF80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0E6E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7123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6668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71230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727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BHD12B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C1B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F00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4:513323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397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7C8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142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13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B31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76D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7.70E-09</w:t>
            </w:r>
          </w:p>
        </w:tc>
      </w:tr>
      <w:tr w:rsidR="0032189B" w:rsidRPr="0032189B" w14:paraId="49A93411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80A7BE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7635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B0007C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763577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0F746E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BRINP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F2829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87D00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9:1221651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43ED0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E96C5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EDA84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5EB7B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AB93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60C66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.80E-09</w:t>
            </w:r>
          </w:p>
        </w:tc>
      </w:tr>
      <w:tr w:rsidR="0032189B" w:rsidRPr="0032189B" w14:paraId="5DBF7D58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C4D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957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44CB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EC1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PRKD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587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No proxy at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CD5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4:297811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E70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FDB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21B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2C1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5A8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B82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00E-11</w:t>
            </w:r>
          </w:p>
        </w:tc>
      </w:tr>
      <w:tr w:rsidR="0032189B" w:rsidRPr="0032189B" w14:paraId="797D05F2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387642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996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D7AED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612663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018B5E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LINC0152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4C9AF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90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E205D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0:512552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06081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0C95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E92C5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5679E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8FF95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5CAD9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.20E-08</w:t>
            </w:r>
          </w:p>
        </w:tc>
      </w:tr>
      <w:tr w:rsidR="0032189B" w:rsidRPr="0032189B" w14:paraId="30FE771A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11AB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393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798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39383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2054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ABCOCO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15C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3B6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0:634667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5B7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33F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D88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BE8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C4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3C5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4.40E-10</w:t>
            </w:r>
          </w:p>
        </w:tc>
      </w:tr>
      <w:tr w:rsidR="0032189B" w:rsidRPr="0032189B" w14:paraId="4F893B61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2BDB5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422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8A699B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42213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02205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EGR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FC34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38FE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:726199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84566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F2895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8B16E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FBAA5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C1909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D495F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60E-09</w:t>
            </w:r>
          </w:p>
        </w:tc>
      </w:tr>
      <w:tr w:rsidR="0032189B" w:rsidRPr="0032189B" w14:paraId="444649E4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99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472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B254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47229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243F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YP1A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55A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06E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5:750278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323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5C9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8C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EFB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D1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DFF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6.70E-23</w:t>
            </w:r>
          </w:p>
        </w:tc>
      </w:tr>
      <w:tr w:rsidR="0032189B" w:rsidRPr="0032189B" w14:paraId="4057BC80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8D76C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504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2D762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50467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DDA6B1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PKHD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5090D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D17F5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6:512055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0E1FE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EA430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A04D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376BE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33CD5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5A756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00E-17</w:t>
            </w:r>
          </w:p>
        </w:tc>
      </w:tr>
      <w:tr w:rsidR="0032189B" w:rsidRPr="0032189B" w14:paraId="100523CF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558B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761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D3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21014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9E6F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DCDC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80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98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6CD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1:312532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655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E63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77E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505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9E2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014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6.10E-12</w:t>
            </w:r>
          </w:p>
        </w:tc>
      </w:tr>
      <w:tr w:rsidR="0032189B" w:rsidRPr="0032189B" w14:paraId="2AAE2F56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3B8628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lastRenderedPageBreak/>
              <w:t>rs2945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966AB8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95912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890BE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--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9A8EE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1.00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8588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1:288519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835F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BFEA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C635E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0E867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49F2E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F94A8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.40E-08</w:t>
            </w:r>
          </w:p>
        </w:tc>
      </w:tr>
      <w:tr w:rsidR="0032189B" w:rsidRPr="0032189B" w14:paraId="4EFE9F57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B27B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968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1A62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296842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BA1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MIR509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D3D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9DD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6:853357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28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14D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03C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CA8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543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CFB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7.90E-09</w:t>
            </w:r>
          </w:p>
        </w:tc>
      </w:tr>
      <w:tr w:rsidR="0032189B" w:rsidRPr="0032189B" w14:paraId="249690F9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33A09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33951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A4FF2C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3533206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DE22E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MLXIPL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EE1C1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92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B850D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7:730120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02CBB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4EAD8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42A1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B0E0D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F9D5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349DC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.50E-12</w:t>
            </w:r>
          </w:p>
        </w:tc>
      </w:tr>
      <w:tr w:rsidR="0032189B" w:rsidRPr="0032189B" w14:paraId="62E337F7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6F9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34452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79C6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882F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BDNF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321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No proxy at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6CF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1:277934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9DB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639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11A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712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F3C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E02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.30E-10</w:t>
            </w:r>
          </w:p>
        </w:tc>
      </w:tr>
      <w:tr w:rsidR="0032189B" w:rsidRPr="0032189B" w14:paraId="16D074B8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E6E0BD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34783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487C9D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1042392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E17796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MIR642A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B5AC8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1.00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A98F1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9:461823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428F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049F5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1A02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49C00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58877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50A4D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.20E-17</w:t>
            </w:r>
          </w:p>
        </w:tc>
      </w:tr>
      <w:tr w:rsidR="0032189B" w:rsidRPr="0032189B" w14:paraId="5EBF1005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7B8D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40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BFB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404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B41B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AB9BP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DD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98A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5:1039817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772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819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30D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F63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29D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343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.50E-10</w:t>
            </w:r>
          </w:p>
        </w:tc>
      </w:tr>
      <w:tr w:rsidR="0032189B" w:rsidRPr="0032189B" w14:paraId="197F292D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D66FF3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4410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9198D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441079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A1489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H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6ADCE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9D3D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7:172845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3119A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B2E6A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66DB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EC5E1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2C3B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7B2D2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.30E-17</w:t>
            </w:r>
          </w:p>
        </w:tc>
      </w:tr>
      <w:tr w:rsidR="0032189B" w:rsidRPr="0032189B" w14:paraId="6D7930EE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6330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4442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F8FC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444273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BF81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SIX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772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E5D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4:610256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69E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CC5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DE2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438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9FE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2EC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00E-09</w:t>
            </w:r>
          </w:p>
        </w:tc>
      </w:tr>
      <w:tr w:rsidR="0032189B" w:rsidRPr="0032189B" w14:paraId="2EC6A740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71F1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4788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5055F2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FE25A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DCTPP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F6E0D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No proxy at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1B7C6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6:304393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06A6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7E322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57DCD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C0CF1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D4B5A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490EB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4.60E-12</w:t>
            </w:r>
          </w:p>
        </w:tc>
      </w:tr>
      <w:tr w:rsidR="0032189B" w:rsidRPr="0032189B" w14:paraId="38D0D5B7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0623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55807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35EC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63F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LOC10050573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F4A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No proxy at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FF5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:284214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46B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893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A9D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D42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C9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C67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4.80E-10</w:t>
            </w:r>
          </w:p>
        </w:tc>
      </w:tr>
      <w:tr w:rsidR="0032189B" w:rsidRPr="0032189B" w14:paraId="280C4778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A3AB71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5760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F4DF5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57604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29363D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SPECC1L-ADORA2A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12CB5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102C0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2:248424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7553A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16B1A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A9AC1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3C653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04E8D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6580D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.90E-09</w:t>
            </w:r>
          </w:p>
        </w:tc>
      </w:tr>
      <w:tr w:rsidR="0032189B" w:rsidRPr="0032189B" w14:paraId="15A968AF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8322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643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A68F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63060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BBDA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SSBP3-AS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766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1.00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4AC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:547288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897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8E4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4D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65C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7E5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3FD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60E-09</w:t>
            </w:r>
          </w:p>
        </w:tc>
      </w:tr>
      <w:tr w:rsidR="0032189B" w:rsidRPr="0032189B" w14:paraId="6C5E54D3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21ABB0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072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C4358F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0727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4798C0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LINC0111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BBC38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48303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0:220329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6D72B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D77EA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3675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18E1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F4D56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AADFF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6.50E-14</w:t>
            </w:r>
          </w:p>
        </w:tc>
      </w:tr>
      <w:tr w:rsidR="0032189B" w:rsidRPr="0032189B" w14:paraId="16F44A07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23E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140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3B80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14099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443C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MLLT1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AE7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6F8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4:271071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C64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F7D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258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929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F11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B11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.60E-11</w:t>
            </w:r>
          </w:p>
        </w:tc>
      </w:tr>
      <w:tr w:rsidR="0032189B" w:rsidRPr="0032189B" w14:paraId="3A7D544E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C8B3B4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2634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A2CCF8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646826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9E1200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OVA1-AS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253D8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1.00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B722D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8:343526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C14DA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CBEF0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9ED69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A0A2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83A08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B3382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40E-08</w:t>
            </w:r>
          </w:p>
        </w:tc>
      </w:tr>
      <w:tr w:rsidR="0032189B" w:rsidRPr="0032189B" w14:paraId="4FE0E332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1A03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334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D196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33407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41EF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LINC0128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A8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E8B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3:991204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6BE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930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F3F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7AC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2BC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CCB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4.30E-11</w:t>
            </w:r>
          </w:p>
        </w:tc>
      </w:tr>
      <w:tr w:rsidR="0032189B" w:rsidRPr="0032189B" w14:paraId="5862CB5E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78D70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442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DDCB96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4428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7FB22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STK24 TMEM161B-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CA0AD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0E1D1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5:876828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7FC11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1E99B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FBFAF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D6B3E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BFE68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FAB0F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.10E-09</w:t>
            </w:r>
          </w:p>
        </w:tc>
      </w:tr>
      <w:tr w:rsidR="0032189B" w:rsidRPr="0032189B" w14:paraId="699A78CE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A95E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619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5B48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6191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B4B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S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CF5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DDA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3:251104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071D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CD4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422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CE1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598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43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9.60E-11</w:t>
            </w:r>
          </w:p>
        </w:tc>
      </w:tr>
      <w:tr w:rsidR="0032189B" w:rsidRPr="0032189B" w14:paraId="6D9B9038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19617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84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BCB18C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8425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F4453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ARB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10247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54197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8:533971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61A61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2DEBF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C154B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DCCED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F81BCB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4F271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.90E-11</w:t>
            </w:r>
          </w:p>
        </w:tc>
      </w:tr>
      <w:tr w:rsidR="0032189B" w:rsidRPr="0032189B" w14:paraId="12A39AB4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9FB8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924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148E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707076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8D10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LINC0141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73D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0.96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789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0:653170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1A2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C1A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FC3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320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256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E6D6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.40E-11</w:t>
            </w:r>
          </w:p>
        </w:tc>
      </w:tr>
      <w:tr w:rsidR="0032189B" w:rsidRPr="0032189B" w14:paraId="798D418F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72A1B7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816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B2B768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81636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32E706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LOC10537833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D5ADA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734BF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6:539955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5FEF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8371C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B162B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2425D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CD4D5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1C524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40E-13</w:t>
            </w:r>
          </w:p>
        </w:tc>
      </w:tr>
      <w:tr w:rsidR="0032189B" w:rsidRPr="0032189B" w14:paraId="0699505D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0E00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838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E400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83813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B136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MLIP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3CF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62C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9:492595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B213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579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5F9F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199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DD5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6B5A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90E-25</w:t>
            </w:r>
          </w:p>
        </w:tc>
      </w:tr>
      <w:tr w:rsidR="0032189B" w:rsidRPr="0032189B" w14:paraId="39A1637D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ACAC2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9387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54CF4B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937265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A177DE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FGF2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8050CC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 xml:space="preserve"> </w:t>
            </w:r>
            <w:r w:rsidRPr="0032189B">
              <w:rPr>
                <w:sz w:val="22"/>
                <w:szCs w:val="22"/>
                <w:lang w:val="en-US"/>
              </w:rPr>
              <w:t>R</w:t>
            </w:r>
            <w:r w:rsidRPr="0032189B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32189B">
              <w:rPr>
                <w:sz w:val="22"/>
                <w:szCs w:val="22"/>
              </w:rPr>
              <w:t>=1.00, D=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A8711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6:983954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071DB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0B4B8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5D11F2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6489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9B4388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7ABC95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.00E-10</w:t>
            </w:r>
          </w:p>
        </w:tc>
      </w:tr>
      <w:tr w:rsidR="0032189B" w:rsidRPr="0032189B" w14:paraId="14D81022" w14:textId="77777777" w:rsidTr="00A96C85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29790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9537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D6865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rs953716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D8E9" w14:textId="77777777" w:rsidR="0032189B" w:rsidRPr="0032189B" w:rsidRDefault="0032189B" w:rsidP="00A96C85">
            <w:pPr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MIR211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043E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C611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13:5610983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492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21E0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7DDE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49247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C8589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A724" w14:textId="77777777" w:rsidR="0032189B" w:rsidRPr="0032189B" w:rsidRDefault="0032189B" w:rsidP="00A96C85">
            <w:pPr>
              <w:jc w:val="right"/>
              <w:rPr>
                <w:sz w:val="22"/>
                <w:szCs w:val="22"/>
              </w:rPr>
            </w:pPr>
            <w:r w:rsidRPr="0032189B">
              <w:rPr>
                <w:sz w:val="22"/>
                <w:szCs w:val="22"/>
              </w:rPr>
              <w:t>2.30E-10</w:t>
            </w:r>
          </w:p>
        </w:tc>
      </w:tr>
    </w:tbl>
    <w:p w14:paraId="2026E01D" w14:textId="77777777" w:rsidR="002541AD" w:rsidRDefault="002541AD" w:rsidP="002541AD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NP: </w:t>
      </w:r>
      <w:r w:rsidRPr="004C1A52">
        <w:rPr>
          <w:lang w:val="en-US"/>
        </w:rPr>
        <w:t>single nucleotide polymorphism</w:t>
      </w:r>
      <w:r>
        <w:rPr>
          <w:lang w:val="en-US"/>
        </w:rPr>
        <w:t>.</w:t>
      </w:r>
      <w:r>
        <w:rPr>
          <w:sz w:val="22"/>
          <w:szCs w:val="22"/>
          <w:lang w:val="en-US"/>
        </w:rPr>
        <w:t xml:space="preserve"> NA: not applicable. </w:t>
      </w:r>
      <w:proofErr w:type="spellStart"/>
      <w:proofErr w:type="gramStart"/>
      <w:r>
        <w:rPr>
          <w:sz w:val="22"/>
          <w:szCs w:val="22"/>
          <w:lang w:val="en-US"/>
        </w:rPr>
        <w:t>Chromosome:position</w:t>
      </w:r>
      <w:proofErr w:type="spellEnd"/>
      <w:proofErr w:type="gramEnd"/>
      <w:r>
        <w:rPr>
          <w:sz w:val="22"/>
          <w:szCs w:val="22"/>
          <w:lang w:val="en-US"/>
        </w:rPr>
        <w:t xml:space="preserve"> was based on GRCh37.</w:t>
      </w:r>
    </w:p>
    <w:p w14:paraId="244F12EF" w14:textId="637818EC" w:rsidR="00480445" w:rsidRDefault="00480445" w:rsidP="000F37F3">
      <w:pPr>
        <w:rPr>
          <w:sz w:val="22"/>
          <w:szCs w:val="22"/>
          <w:lang w:val="en-US"/>
        </w:rPr>
      </w:pPr>
    </w:p>
    <w:p w14:paraId="1160FC04" w14:textId="50B0D69B" w:rsidR="0032189B" w:rsidRDefault="0032189B" w:rsidP="000F37F3">
      <w:pPr>
        <w:rPr>
          <w:sz w:val="22"/>
          <w:szCs w:val="22"/>
          <w:lang w:val="en-US"/>
        </w:rPr>
      </w:pPr>
    </w:p>
    <w:p w14:paraId="2B25D825" w14:textId="65E1C321" w:rsidR="0032189B" w:rsidRDefault="0032189B" w:rsidP="000F37F3">
      <w:pPr>
        <w:rPr>
          <w:sz w:val="22"/>
          <w:szCs w:val="22"/>
          <w:lang w:val="en-US"/>
        </w:rPr>
      </w:pPr>
    </w:p>
    <w:p w14:paraId="2107B1F7" w14:textId="3F431690" w:rsidR="0032189B" w:rsidRDefault="0032189B" w:rsidP="000F37F3">
      <w:pPr>
        <w:rPr>
          <w:sz w:val="22"/>
          <w:szCs w:val="22"/>
          <w:lang w:val="en-US"/>
        </w:rPr>
      </w:pPr>
    </w:p>
    <w:p w14:paraId="0BC5773F" w14:textId="77777777" w:rsidR="0032189B" w:rsidRDefault="0032189B" w:rsidP="000F37F3">
      <w:pPr>
        <w:rPr>
          <w:sz w:val="22"/>
          <w:szCs w:val="22"/>
          <w:lang w:val="en-US"/>
        </w:rPr>
      </w:pPr>
    </w:p>
    <w:p w14:paraId="66700AD1" w14:textId="596DAA5A" w:rsidR="000F37F3" w:rsidRDefault="000F37F3" w:rsidP="000F37F3">
      <w:pPr>
        <w:rPr>
          <w:sz w:val="22"/>
          <w:szCs w:val="22"/>
          <w:lang w:val="en-US"/>
        </w:rPr>
      </w:pPr>
      <w:r>
        <w:rPr>
          <w:rFonts w:hint="eastAsia"/>
          <w:sz w:val="22"/>
          <w:szCs w:val="22"/>
          <w:lang w:val="en-US"/>
        </w:rPr>
        <w:t>Supplementary</w:t>
      </w:r>
      <w:r>
        <w:rPr>
          <w:sz w:val="22"/>
          <w:szCs w:val="22"/>
          <w:lang w:val="en-US"/>
        </w:rPr>
        <w:t xml:space="preserve"> </w:t>
      </w:r>
      <w:r w:rsidR="000765D4">
        <w:rPr>
          <w:sz w:val="22"/>
          <w:szCs w:val="22"/>
          <w:lang w:val="en-US"/>
        </w:rPr>
        <w:t xml:space="preserve">table </w:t>
      </w:r>
      <w:r w:rsidR="0032189B">
        <w:rPr>
          <w:sz w:val="22"/>
          <w:szCs w:val="22"/>
          <w:lang w:val="en-US"/>
        </w:rPr>
        <w:t>2</w:t>
      </w:r>
      <w:r>
        <w:rPr>
          <w:sz w:val="22"/>
          <w:szCs w:val="22"/>
          <w:lang w:val="en-US"/>
        </w:rPr>
        <w:t xml:space="preserve">. Results of </w:t>
      </w:r>
      <w:r w:rsidR="00121EEC">
        <w:rPr>
          <w:sz w:val="22"/>
          <w:szCs w:val="22"/>
          <w:lang w:val="en-US"/>
        </w:rPr>
        <w:t xml:space="preserve">univariable </w:t>
      </w:r>
      <w:r>
        <w:rPr>
          <w:sz w:val="22"/>
          <w:szCs w:val="22"/>
          <w:lang w:val="en-US"/>
        </w:rPr>
        <w:t>Mendelian randomization analyses (showing beta (95% confidence interval)) of sex-combined and sex-specific association between urinary sodium secretion with body mass, shape and composition outcomes, using all relevant SNPs</w:t>
      </w:r>
      <w:r w:rsidR="00121EEC" w:rsidRPr="00121EEC">
        <w:rPr>
          <w:sz w:val="22"/>
          <w:szCs w:val="22"/>
          <w:vertAlign w:val="superscript"/>
          <w:lang w:val="en-US"/>
        </w:rPr>
        <w:t>†</w:t>
      </w:r>
    </w:p>
    <w:tbl>
      <w:tblPr>
        <w:tblW w:w="1096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620"/>
        <w:gridCol w:w="2357"/>
        <w:gridCol w:w="2200"/>
        <w:gridCol w:w="2360"/>
        <w:gridCol w:w="1300"/>
      </w:tblGrid>
      <w:tr w:rsidR="000F37F3" w:rsidRPr="000F37F3" w14:paraId="015144C8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D673" w14:textId="26F469D2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Outcom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CCB9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SNP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B1F7" w14:textId="34C1C0A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Inverse-variance weighted metho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4BFC" w14:textId="2CA9CE58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Weighted median method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8FB1A" w14:textId="29AF2A0E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MR-Egger meth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1E9D" w14:textId="429AD1F2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P for Egger intercept</w:t>
            </w:r>
          </w:p>
        </w:tc>
      </w:tr>
      <w:tr w:rsidR="000F37F3" w:rsidRPr="000F37F3" w14:paraId="55578C05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54AB" w14:textId="77777777" w:rsidR="000F37F3" w:rsidRPr="000F37F3" w:rsidRDefault="000F37F3" w:rsidP="000F37F3">
            <w:pPr>
              <w:rPr>
                <w:b/>
                <w:bCs/>
                <w:sz w:val="22"/>
                <w:szCs w:val="22"/>
              </w:rPr>
            </w:pPr>
            <w:r w:rsidRPr="000F37F3">
              <w:rPr>
                <w:b/>
                <w:bCs/>
                <w:sz w:val="22"/>
                <w:szCs w:val="22"/>
              </w:rPr>
              <w:t xml:space="preserve">Sex-combined 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FDD1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E3CC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F963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3F42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76DA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</w:tr>
      <w:tr w:rsidR="000F37F3" w:rsidRPr="000F37F3" w14:paraId="1FD31165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37B5A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BFF5E1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486579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05 (0.107, 0.7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9974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544 (0.275, 0.81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DDE4E5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691 (-2.178, 0.7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31E6D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40</w:t>
            </w:r>
          </w:p>
        </w:tc>
      </w:tr>
      <w:tr w:rsidR="000F37F3" w:rsidRPr="000F37F3" w14:paraId="7330DD1D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0257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BBB8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3BE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242 (-0.090, 0.57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5115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240 (-0.047, 0.52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5AA4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1.135 (-0.501, 2.7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E80C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274</w:t>
            </w:r>
          </w:p>
        </w:tc>
      </w:tr>
      <w:tr w:rsidR="000F37F3" w:rsidRPr="000F37F3" w14:paraId="334DE430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9FA0B1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W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E46337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BF28AB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47 (0.152, 0.74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881357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30 (0.144, 0.71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5AEE09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60 (-1.301, 1.6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6AABCE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694</w:t>
            </w:r>
          </w:p>
        </w:tc>
      </w:tr>
      <w:tr w:rsidR="000F37F3" w:rsidRPr="000F37F3" w14:paraId="179B0FC2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E3EC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WH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B072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EBD8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98 (0.128, 0.66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7C8F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97 (0.138, 0.65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518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220 (-1.547, 1.1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01F0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51</w:t>
            </w:r>
          </w:p>
        </w:tc>
      </w:tr>
      <w:tr w:rsidR="000F37F3" w:rsidRPr="000F37F3" w14:paraId="5AA2381F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B84877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-adjusted 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C0BF8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8107D2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135 (-0.375, 0.10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15D257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099 (-0.340, 0.14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331F48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1.105 (-0.013, 2.2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3F887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026</w:t>
            </w:r>
          </w:p>
        </w:tc>
      </w:tr>
      <w:tr w:rsidR="000F37F3" w:rsidRPr="000F37F3" w14:paraId="7346EC68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D861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-adjusted W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AFEB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AA6E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36 (-0.045, 0.31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128D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10 (-0.115, 0.33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AE33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610 (-0.266, 1.4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A17C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279</w:t>
            </w:r>
          </w:p>
        </w:tc>
      </w:tr>
      <w:tr w:rsidR="000F37F3" w:rsidRPr="000F37F3" w14:paraId="4864BFA5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E8543C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-adjusted WH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F43E6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0B4054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243 (0.034, 0.4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AF9C80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254 (0.010, 0.49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3A701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451 (-1.464, 0.5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FA964D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70</w:t>
            </w:r>
          </w:p>
        </w:tc>
      </w:tr>
      <w:tr w:rsidR="000F37F3" w:rsidRPr="000F37F3" w14:paraId="6FF9DE88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535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F percent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CB0B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4834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08 (0.121, 0.69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B940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19 (-0.006, 0.64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953B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37 (-1.002, 1.8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F21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968</w:t>
            </w:r>
          </w:p>
        </w:tc>
      </w:tr>
      <w:tr w:rsidR="000F37F3" w:rsidRPr="000F37F3" w14:paraId="7CB0423F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DAF46D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WL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DFDE86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68AE38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642 (-0.847, 2.13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F077C8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832 (-0.939, 2.60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2FFA8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2.621 (-10.212, 4.9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AB5387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90</w:t>
            </w:r>
          </w:p>
        </w:tc>
      </w:tr>
      <w:tr w:rsidR="000F37F3" w:rsidRPr="000F37F3" w14:paraId="508662BA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73C9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AL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941B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820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165 (-1.087, 0.75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0C77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038 (-1.057, 1.13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47B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2.339 (-6.973, 2.2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3379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48</w:t>
            </w:r>
          </w:p>
        </w:tc>
      </w:tr>
      <w:tr w:rsidR="000F37F3" w:rsidRPr="000F37F3" w14:paraId="0B20C10E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5522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D1D8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12CD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1950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FFE8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4C10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</w:tr>
      <w:tr w:rsidR="000F37F3" w:rsidRPr="000F37F3" w14:paraId="57B21DA7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F541" w14:textId="77777777" w:rsidR="000F37F3" w:rsidRPr="000F37F3" w:rsidRDefault="000F37F3" w:rsidP="000F37F3">
            <w:pPr>
              <w:rPr>
                <w:b/>
                <w:bCs/>
                <w:sz w:val="22"/>
                <w:szCs w:val="22"/>
              </w:rPr>
            </w:pPr>
            <w:r w:rsidRPr="000F37F3">
              <w:rPr>
                <w:b/>
                <w:bCs/>
                <w:sz w:val="22"/>
                <w:szCs w:val="22"/>
              </w:rPr>
              <w:t>Male-specifi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76D0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C5E3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420C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A320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B128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</w:p>
        </w:tc>
      </w:tr>
      <w:tr w:rsidR="000F37F3" w:rsidRPr="000F37F3" w14:paraId="3849DBFE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286C81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D76CB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72E993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01 (0.050, 0.75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77633F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586 (0.255, 0.91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276697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402 (-2.139, 1.3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78EB1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55</w:t>
            </w:r>
          </w:p>
        </w:tc>
      </w:tr>
      <w:tr w:rsidR="000F37F3" w:rsidRPr="000F37F3" w14:paraId="4C97BC32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1E3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074D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3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D38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089 (-0.304, 0.48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2250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10 (-0.294, 0.51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0DFD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17 (-1.681, 2.5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5BDC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755</w:t>
            </w:r>
          </w:p>
        </w:tc>
      </w:tr>
      <w:tr w:rsidR="000F37F3" w:rsidRPr="000F37F3" w14:paraId="0E00FF4D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1BA99F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W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472255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3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FD1489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33 (-0.084, 0.74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0996B2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78 (0.065, 0.89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E71D15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09 (-1.924, 2.5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53701E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983</w:t>
            </w:r>
          </w:p>
        </w:tc>
      </w:tr>
      <w:tr w:rsidR="000F37F3" w:rsidRPr="000F37F3" w14:paraId="1D638B05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F3A1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WH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4C58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3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922E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520 (0.198, 0.84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A9C1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75 (-0.002, 0.75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00C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357 (-2.059, 1.3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1B85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04</w:t>
            </w:r>
          </w:p>
        </w:tc>
      </w:tr>
      <w:tr w:rsidR="000F37F3" w:rsidRPr="000F37F3" w14:paraId="7AD57E24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90028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-adjusted 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E7C0FE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3AE89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373 (-0.717, -0.02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AB8494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227 (-0.606, 0.15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09EE31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1.516 (-0.170, 3.2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03B220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025</w:t>
            </w:r>
          </w:p>
        </w:tc>
      </w:tr>
      <w:tr w:rsidR="000F37F3" w:rsidRPr="000F37F3" w14:paraId="7BCBD8D8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297B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-adjusted W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3E02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A2F9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097 (-0.135, 0.32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8E7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015 (-0.313, 0.34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25B8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802 (-0.382, 1.9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C87B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234</w:t>
            </w:r>
          </w:p>
        </w:tc>
      </w:tr>
      <w:tr w:rsidR="000F37F3" w:rsidRPr="000F37F3" w14:paraId="13575483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ABF38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-adjusted WH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969EC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565DE3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39 (0.114, 0.56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5C9146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230 (-0.076, 0.53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3E1307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332 (-1.489, 0.8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6CE343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246</w:t>
            </w:r>
          </w:p>
        </w:tc>
      </w:tr>
      <w:tr w:rsidR="000F37F3" w:rsidRPr="000F37F3" w14:paraId="41CABC06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F0E5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F percent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49B9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174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532 (0.162, 0.9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616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31 (-0.314, 0.57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E3E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29 (-1.715, 1.9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81FE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661</w:t>
            </w:r>
          </w:p>
        </w:tc>
      </w:tr>
      <w:tr w:rsidR="000F37F3" w:rsidRPr="000F37F3" w14:paraId="21747D2B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085A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3D4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6929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05C3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E8B4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F338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</w:tr>
      <w:tr w:rsidR="000F37F3" w:rsidRPr="000F37F3" w14:paraId="4C8B547D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9B96" w14:textId="77777777" w:rsidR="000F37F3" w:rsidRPr="000F37F3" w:rsidRDefault="000F37F3" w:rsidP="000F37F3">
            <w:pPr>
              <w:rPr>
                <w:b/>
                <w:bCs/>
                <w:sz w:val="22"/>
                <w:szCs w:val="22"/>
              </w:rPr>
            </w:pPr>
            <w:r w:rsidRPr="000F37F3">
              <w:rPr>
                <w:b/>
                <w:bCs/>
                <w:sz w:val="22"/>
                <w:szCs w:val="22"/>
              </w:rPr>
              <w:t>Female-specifi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8F79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07D3" w14:textId="77777777" w:rsidR="000F37F3" w:rsidRPr="000F37F3" w:rsidRDefault="000F37F3" w:rsidP="000F37F3">
            <w:pPr>
              <w:rPr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EE96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CE88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E94F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</w:p>
        </w:tc>
      </w:tr>
      <w:tr w:rsidR="000F37F3" w:rsidRPr="000F37F3" w14:paraId="532EBCB1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35229E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7DCDC1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4B5474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545 (0.232, 0.85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F3E332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500 (0.179, 0.82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5FD526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54 (-1.434, 1.7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0E06F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622</w:t>
            </w:r>
          </w:p>
        </w:tc>
      </w:tr>
      <w:tr w:rsidR="000F37F3" w:rsidRPr="000F37F3" w14:paraId="4C017F26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BF3F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lastRenderedPageBreak/>
              <w:t>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B1C5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C343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76 (0.016, 0.73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9C03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59 (0.131, 0.78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DB2F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2.028 (0.202, 3.8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677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071</w:t>
            </w:r>
          </w:p>
        </w:tc>
      </w:tr>
      <w:tr w:rsidR="000F37F3" w:rsidRPr="000F37F3" w14:paraId="6EEEC6E2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77A7BF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W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6B4D83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3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896FA2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61 (0.077, 0.84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8C79E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64 (0.120, 0.80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2DB43D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1.413 (-0.564, 3.3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864C5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36</w:t>
            </w:r>
          </w:p>
        </w:tc>
      </w:tr>
      <w:tr w:rsidR="000F37F3" w:rsidRPr="000F37F3" w14:paraId="7848A000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CCE7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WH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9D0D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BB1E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13 (-0.002, 0.62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4A3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27 (0.108, 0.74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8788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021 (-1.679, 1.6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4FD6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688</w:t>
            </w:r>
          </w:p>
        </w:tc>
      </w:tr>
      <w:tr w:rsidR="000F37F3" w:rsidRPr="000F37F3" w14:paraId="22E54313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2F2959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-adjusted 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1ECDC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F8903B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005 (-0.261, 0.25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C21F3F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086 (-0.374, 0.20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357860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1.300 (0.046, 2.5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57AF1A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038</w:t>
            </w:r>
          </w:p>
        </w:tc>
      </w:tr>
      <w:tr w:rsidR="000F37F3" w:rsidRPr="000F37F3" w14:paraId="4B365501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0672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-adjusted W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1562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45DD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45 (-0.087, 0.37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363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278 (-0.003, 0.5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B095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721 (-0.469, 1.9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0205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34</w:t>
            </w:r>
          </w:p>
        </w:tc>
      </w:tr>
      <w:tr w:rsidR="000F37F3" w:rsidRPr="000F37F3" w14:paraId="563D3273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7E35F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MI-adjusted WHR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8AB5CF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1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6DC19B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48 (-0.123, 0.418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A93771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156 (-0.139, 0.451)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0C59C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-0.515 (-1.903, 0.872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69F087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40</w:t>
            </w:r>
          </w:p>
        </w:tc>
      </w:tr>
      <w:tr w:rsidR="000F37F3" w:rsidRPr="000F37F3" w14:paraId="572866DC" w14:textId="77777777" w:rsidTr="00367E40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4397" w14:textId="77777777" w:rsidR="000F37F3" w:rsidRPr="000F37F3" w:rsidRDefault="000F37F3" w:rsidP="000F37F3">
            <w:pPr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BF percent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BB38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4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11223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348 (0.027, 0.66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18470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414 (-0.010, 0.83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2673F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724 (-0.882, 2.3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FBC51" w14:textId="77777777" w:rsidR="000F37F3" w:rsidRPr="000F37F3" w:rsidRDefault="000F37F3" w:rsidP="000F37F3">
            <w:pPr>
              <w:jc w:val="right"/>
              <w:rPr>
                <w:sz w:val="22"/>
                <w:szCs w:val="22"/>
              </w:rPr>
            </w:pPr>
            <w:r w:rsidRPr="000F37F3">
              <w:rPr>
                <w:sz w:val="22"/>
                <w:szCs w:val="22"/>
              </w:rPr>
              <w:t>0.639</w:t>
            </w:r>
          </w:p>
        </w:tc>
      </w:tr>
    </w:tbl>
    <w:p w14:paraId="5F5A3019" w14:textId="0B54462F" w:rsidR="00121EEC" w:rsidRDefault="00121EEC" w:rsidP="000F37F3">
      <w:pPr>
        <w:rPr>
          <w:sz w:val="22"/>
          <w:szCs w:val="22"/>
          <w:lang w:val="en-US"/>
        </w:rPr>
      </w:pPr>
      <w:r w:rsidRPr="00121EEC">
        <w:rPr>
          <w:sz w:val="22"/>
          <w:szCs w:val="22"/>
          <w:vertAlign w:val="superscript"/>
          <w:lang w:val="en-US"/>
        </w:rPr>
        <w:t>†</w:t>
      </w:r>
      <w:r>
        <w:rPr>
          <w:sz w:val="22"/>
          <w:szCs w:val="22"/>
          <w:lang w:val="en-US"/>
        </w:rPr>
        <w:t>: the SNPs used here were the SNPs left after removing those unmatched with the GWA outcome data and those associated with the outcome at significance level of 5*10</w:t>
      </w:r>
      <w:r w:rsidRPr="00121EEC">
        <w:rPr>
          <w:sz w:val="22"/>
          <w:szCs w:val="22"/>
          <w:vertAlign w:val="superscript"/>
          <w:lang w:val="en-US"/>
        </w:rPr>
        <w:t>-8</w:t>
      </w:r>
      <w:r>
        <w:rPr>
          <w:sz w:val="22"/>
          <w:szCs w:val="22"/>
          <w:lang w:val="en-US"/>
        </w:rPr>
        <w:t xml:space="preserve">. Therefore, these SNPs may contain those identified as outliers according to MR-PRESSO outlier tests. Table 2 shows the results using the SNPs after further removing outliers.  </w:t>
      </w:r>
    </w:p>
    <w:p w14:paraId="06B84FA4" w14:textId="1D8A57E2" w:rsidR="000F37F3" w:rsidRDefault="000F37F3" w:rsidP="000F37F3">
      <w:pPr>
        <w:rPr>
          <w:sz w:val="22"/>
          <w:szCs w:val="22"/>
          <w:lang w:val="en-US"/>
        </w:rPr>
      </w:pPr>
      <w:r w:rsidRPr="00DE3E34">
        <w:rPr>
          <w:sz w:val="22"/>
          <w:szCs w:val="22"/>
          <w:lang w:val="en-US"/>
        </w:rPr>
        <w:t>BMI: body mass index. WC: waist circumference. HC: hip circumference. WHR: waist-to-hip ratio. BF: body fat. ALM: appendicular lean mass. WLM: whole body lean mass. SNP: single nucleotide polymorphism.</w:t>
      </w:r>
    </w:p>
    <w:p w14:paraId="555F5617" w14:textId="01B43A00" w:rsidR="000F37F3" w:rsidRDefault="000F37F3" w:rsidP="000F37F3">
      <w:pPr>
        <w:rPr>
          <w:sz w:val="22"/>
          <w:szCs w:val="22"/>
          <w:lang w:val="en-US"/>
        </w:rPr>
      </w:pPr>
    </w:p>
    <w:p w14:paraId="7A21B1B1" w14:textId="79AACD22" w:rsidR="008F199B" w:rsidRDefault="008F199B" w:rsidP="000F37F3">
      <w:pPr>
        <w:rPr>
          <w:sz w:val="22"/>
          <w:szCs w:val="22"/>
          <w:lang w:val="en-US"/>
        </w:rPr>
      </w:pPr>
    </w:p>
    <w:p w14:paraId="288C8F9C" w14:textId="336E09B2" w:rsidR="008F199B" w:rsidRDefault="008F199B" w:rsidP="000F37F3">
      <w:pPr>
        <w:rPr>
          <w:sz w:val="22"/>
          <w:szCs w:val="22"/>
          <w:lang w:val="en-US"/>
        </w:rPr>
      </w:pPr>
    </w:p>
    <w:p w14:paraId="1F76CA15" w14:textId="2B3347FE" w:rsidR="008F199B" w:rsidRDefault="008F199B" w:rsidP="000F37F3">
      <w:pPr>
        <w:rPr>
          <w:sz w:val="22"/>
          <w:szCs w:val="22"/>
          <w:lang w:val="en-US"/>
        </w:rPr>
      </w:pPr>
    </w:p>
    <w:p w14:paraId="695DB63C" w14:textId="77777777" w:rsidR="008F199B" w:rsidRDefault="008F199B" w:rsidP="000F37F3">
      <w:pPr>
        <w:rPr>
          <w:sz w:val="22"/>
          <w:szCs w:val="22"/>
          <w:lang w:val="en-US"/>
        </w:rPr>
      </w:pPr>
    </w:p>
    <w:p w14:paraId="728050BA" w14:textId="3FA5DC24" w:rsidR="000F37F3" w:rsidRDefault="000F37F3" w:rsidP="000F37F3">
      <w:pPr>
        <w:rPr>
          <w:sz w:val="22"/>
          <w:szCs w:val="22"/>
          <w:lang w:val="en-US"/>
        </w:rPr>
      </w:pPr>
    </w:p>
    <w:p w14:paraId="21558A18" w14:textId="60EAA7BE" w:rsidR="00367E40" w:rsidRDefault="00367E40" w:rsidP="00367E40">
      <w:pPr>
        <w:rPr>
          <w:sz w:val="22"/>
          <w:szCs w:val="22"/>
          <w:lang w:val="en-US"/>
        </w:rPr>
      </w:pPr>
      <w:r>
        <w:rPr>
          <w:rFonts w:hint="eastAsia"/>
          <w:sz w:val="22"/>
          <w:szCs w:val="22"/>
          <w:lang w:val="en-US"/>
        </w:rPr>
        <w:t>Supplementary</w:t>
      </w:r>
      <w:r>
        <w:rPr>
          <w:sz w:val="22"/>
          <w:szCs w:val="22"/>
          <w:lang w:val="en-US"/>
        </w:rPr>
        <w:t xml:space="preserve"> </w:t>
      </w:r>
      <w:r w:rsidR="000765D4">
        <w:rPr>
          <w:sz w:val="22"/>
          <w:szCs w:val="22"/>
          <w:lang w:val="en-US"/>
        </w:rPr>
        <w:t xml:space="preserve">table </w:t>
      </w:r>
      <w:r w:rsidR="0032189B">
        <w:rPr>
          <w:sz w:val="22"/>
          <w:szCs w:val="22"/>
          <w:lang w:val="en-US"/>
        </w:rPr>
        <w:t>3</w:t>
      </w:r>
      <w:r>
        <w:rPr>
          <w:sz w:val="22"/>
          <w:szCs w:val="22"/>
          <w:lang w:val="en-US"/>
        </w:rPr>
        <w:t xml:space="preserve">. Results of </w:t>
      </w:r>
      <w:r>
        <w:rPr>
          <w:rFonts w:hint="eastAsia"/>
          <w:sz w:val="22"/>
          <w:szCs w:val="22"/>
          <w:lang w:val="en-US"/>
        </w:rPr>
        <w:t>multi</w:t>
      </w:r>
      <w:r>
        <w:rPr>
          <w:sz w:val="22"/>
          <w:szCs w:val="22"/>
          <w:lang w:val="en-US"/>
        </w:rPr>
        <w:t>variable Mendelian randomization analyses of sex-combined and sex-specific association between urinary sodium secretion with body mass, shape and composition outcomes, using all relevant SNPs</w:t>
      </w:r>
      <w:r w:rsidRPr="00121EEC">
        <w:rPr>
          <w:sz w:val="22"/>
          <w:szCs w:val="22"/>
          <w:vertAlign w:val="superscript"/>
          <w:lang w:val="en-US"/>
        </w:rPr>
        <w:t>†</w:t>
      </w:r>
    </w:p>
    <w:tbl>
      <w:tblPr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664"/>
        <w:gridCol w:w="800"/>
        <w:gridCol w:w="1659"/>
        <w:gridCol w:w="851"/>
        <w:gridCol w:w="864"/>
        <w:gridCol w:w="864"/>
        <w:gridCol w:w="1674"/>
        <w:gridCol w:w="824"/>
        <w:gridCol w:w="26"/>
        <w:gridCol w:w="1276"/>
      </w:tblGrid>
      <w:tr w:rsidR="00C735AE" w:rsidRPr="00367E40" w14:paraId="4A72472B" w14:textId="77777777" w:rsidTr="00C735AE">
        <w:trPr>
          <w:trHeight w:val="320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1FA1" w14:textId="77777777" w:rsidR="00367E40" w:rsidRPr="00367E40" w:rsidRDefault="00367E40">
            <w:pPr>
              <w:rPr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068E" w14:textId="77777777" w:rsidR="00367E40" w:rsidRPr="00367E40" w:rsidRDefault="00367E40">
            <w:pPr>
              <w:rPr>
                <w:sz w:val="22"/>
                <w:szCs w:val="22"/>
              </w:rPr>
            </w:pPr>
          </w:p>
        </w:tc>
        <w:tc>
          <w:tcPr>
            <w:tcW w:w="3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318B" w14:textId="0EA09241" w:rsidR="00367E40" w:rsidRPr="00367E40" w:rsidRDefault="00367E40" w:rsidP="00367E40">
            <w:pPr>
              <w:jc w:val="center"/>
              <w:rPr>
                <w:sz w:val="22"/>
                <w:szCs w:val="22"/>
                <w:lang w:val="en-US"/>
              </w:rPr>
            </w:pPr>
            <w:r w:rsidRPr="00367E40">
              <w:rPr>
                <w:color w:val="000000"/>
                <w:sz w:val="22"/>
                <w:szCs w:val="22"/>
              </w:rPr>
              <w:t>I</w:t>
            </w:r>
            <w:r>
              <w:rPr>
                <w:rFonts w:hint="eastAsia"/>
                <w:color w:val="000000"/>
                <w:sz w:val="22"/>
                <w:szCs w:val="22"/>
              </w:rPr>
              <w:t>nverse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val="en-US"/>
              </w:rPr>
              <w:t>variance weighted method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EAE7ECD" w14:textId="77777777" w:rsidR="00367E40" w:rsidRPr="00367E40" w:rsidRDefault="00367E4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5A83" w14:textId="19BCEACA" w:rsidR="00367E40" w:rsidRPr="00367E40" w:rsidRDefault="00367E40" w:rsidP="00367E40">
            <w:pPr>
              <w:jc w:val="center"/>
              <w:rPr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MR-Egger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080B" w14:textId="77777777" w:rsidR="00367E40" w:rsidRPr="00367E40" w:rsidRDefault="00367E40">
            <w:pPr>
              <w:rPr>
                <w:sz w:val="22"/>
                <w:szCs w:val="22"/>
              </w:rPr>
            </w:pPr>
          </w:p>
        </w:tc>
      </w:tr>
      <w:tr w:rsidR="00C735AE" w:rsidRPr="00367E40" w14:paraId="72DB2E62" w14:textId="77777777" w:rsidTr="00C735AE">
        <w:trPr>
          <w:trHeight w:val="320"/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06CE" w14:textId="409DB211" w:rsidR="00367E40" w:rsidRPr="00367E40" w:rsidRDefault="00367E4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</w:t>
            </w:r>
            <w:r w:rsidRPr="00367E40">
              <w:rPr>
                <w:color w:val="000000"/>
                <w:sz w:val="22"/>
                <w:szCs w:val="22"/>
              </w:rPr>
              <w:t>utcome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D09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SN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52AC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7929" w14:textId="132C64B2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5% </w:t>
            </w:r>
            <w:r w:rsidRPr="00367E40">
              <w:rPr>
                <w:color w:val="000000"/>
                <w:sz w:val="22"/>
                <w:szCs w:val="22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0F15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p for beta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D5AC9D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75C3" w14:textId="47435683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386E" w14:textId="1D847965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5% </w:t>
            </w:r>
            <w:r w:rsidRPr="00367E40">
              <w:rPr>
                <w:color w:val="000000"/>
                <w:sz w:val="22"/>
                <w:szCs w:val="22"/>
              </w:rPr>
              <w:t>CI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C09C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p for beta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E2AF" w14:textId="00C691FD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 xml:space="preserve">p for </w:t>
            </w:r>
            <w:r>
              <w:rPr>
                <w:rFonts w:hint="eastAsia"/>
                <w:color w:val="000000"/>
                <w:sz w:val="22"/>
                <w:szCs w:val="22"/>
              </w:rPr>
              <w:t>Egger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67E40">
              <w:rPr>
                <w:color w:val="000000"/>
                <w:sz w:val="22"/>
                <w:szCs w:val="22"/>
              </w:rPr>
              <w:t>intercept</w:t>
            </w:r>
          </w:p>
        </w:tc>
      </w:tr>
      <w:tr w:rsidR="00C735AE" w:rsidRPr="00367E40" w14:paraId="5580CF45" w14:textId="77777777" w:rsidTr="00C735AE">
        <w:trPr>
          <w:trHeight w:val="320"/>
          <w:jc w:val="center"/>
        </w:trPr>
        <w:tc>
          <w:tcPr>
            <w:tcW w:w="27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6B7F" w14:textId="77777777" w:rsidR="00367E40" w:rsidRPr="00C735AE" w:rsidRDefault="00367E40" w:rsidP="00367E4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735AE">
              <w:rPr>
                <w:b/>
                <w:bCs/>
                <w:color w:val="000000"/>
                <w:sz w:val="22"/>
                <w:szCs w:val="22"/>
              </w:rPr>
              <w:t xml:space="preserve">Sex-combined 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D7C1" w14:textId="77777777" w:rsidR="00367E40" w:rsidRPr="00367E40" w:rsidRDefault="00367E4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61ED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8E20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244F060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30F9" w14:textId="1EFE0650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2F9D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808A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F431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</w:tr>
      <w:tr w:rsidR="00C735AE" w:rsidRPr="00367E40" w14:paraId="299F37AB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499C713E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11B135F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566EE69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7209F6C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095, 0.703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034D5836" w14:textId="65F7D029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469F9B3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493DC557" w14:textId="79C64706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6383F27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2.198, 0.812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57F8A97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798976C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47</w:t>
            </w:r>
          </w:p>
        </w:tc>
      </w:tr>
      <w:tr w:rsidR="00C735AE" w:rsidRPr="00367E40" w14:paraId="0B8C1C69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C276094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HC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DB0F63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8E27DC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B77D109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105, 0.57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9B381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64" w:type="dxa"/>
          </w:tcPr>
          <w:p w14:paraId="6FE29D0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3C37A76" w14:textId="7411F4A0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1.129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6C2FD09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526, 2.785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171FFA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0D68E0FE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279</w:t>
            </w:r>
          </w:p>
        </w:tc>
      </w:tr>
      <w:tr w:rsidR="00C735AE" w:rsidRPr="00367E40" w14:paraId="74CD7E48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192AA69A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WC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1446117E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5F19B8B2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4725941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128, 0.726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07AF851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6FAB988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73915616" w14:textId="63AFF089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0B7E58F9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323, 1.606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0927ED0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5BBCCB3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696</w:t>
            </w:r>
          </w:p>
        </w:tc>
      </w:tr>
      <w:tr w:rsidR="00C735AE" w:rsidRPr="00367E40" w14:paraId="574B0FF9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A7286EC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WHR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6AEBB7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85A92C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9937D8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098, 0.63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43135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4" w:type="dxa"/>
          </w:tcPr>
          <w:p w14:paraId="7EBC1A72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A4990AD" w14:textId="25065373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4B37C0AE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539, 1.059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4E7B37F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37DDE94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51</w:t>
            </w:r>
          </w:p>
        </w:tc>
      </w:tr>
      <w:tr w:rsidR="00C735AE" w:rsidRPr="00367E40" w14:paraId="5028588E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75B0B2B9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-adjusted HC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16C5594C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2BFF764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1BFEE94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381, 0.110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1D48239C" w14:textId="5CDB5925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2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32D62CF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738AE7D8" w14:textId="114F860C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1.104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507B87E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029, 2.237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2E19C0E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2D0912F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C735AE" w:rsidRPr="00367E40" w14:paraId="1E6D5BA2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DA117C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-adjusted WC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6DD89F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C03240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624BE9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045, 0.28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AFD6E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64" w:type="dxa"/>
          </w:tcPr>
          <w:p w14:paraId="1532913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6D46363" w14:textId="5D86BDF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962E39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078, 1.516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1C2A3E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731597CC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33</w:t>
            </w:r>
          </w:p>
        </w:tc>
      </w:tr>
      <w:tr w:rsidR="00C735AE" w:rsidRPr="00367E40" w14:paraId="2EC3599A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64610654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-adjusted WHR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793CB25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2893583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49AEF16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002, 0.400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576F3D6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33D6BBF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61937B79" w14:textId="4FF98E59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492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5306DD3F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440, 0.455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49628FD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65349EF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43</w:t>
            </w:r>
          </w:p>
        </w:tc>
      </w:tr>
      <w:tr w:rsidR="00C735AE" w:rsidRPr="00367E40" w14:paraId="4C9542BC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5123B1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lastRenderedPageBreak/>
              <w:t>BF percentage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ED3005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FC1B91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26D91A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111, 0.69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79EEE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4" w:type="dxa"/>
          </w:tcPr>
          <w:p w14:paraId="3B30604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0CF5DC6" w14:textId="4FF6693E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38C7D6BC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024, 1.89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585CF86" w14:textId="6D5F2EE3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56</w:t>
            </w:r>
            <w:r w:rsidR="00C735A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597730B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969</w:t>
            </w:r>
          </w:p>
        </w:tc>
      </w:tr>
      <w:tr w:rsidR="00C735AE" w:rsidRPr="00367E40" w14:paraId="5FF50BEA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152E071B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WLM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21D3645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45BDF73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333EBD9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549, 2.386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08FC17B6" w14:textId="7796AA2E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22</w:t>
            </w:r>
            <w:r w:rsidR="00C735A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5275626F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4A264A07" w14:textId="49EADEE2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1.994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3300DDA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9.378, 5.390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434375F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0E11E7C4" w14:textId="714B35E3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43</w:t>
            </w:r>
            <w:r w:rsidR="00C735AE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35AE" w:rsidRPr="00367E40" w14:paraId="68FC4729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6D6F54F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ALM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F8DC7B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33A68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3A03F5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005, 0.86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A9CB95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864" w:type="dxa"/>
          </w:tcPr>
          <w:p w14:paraId="5EA60D89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DF40625" w14:textId="7C4E3076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2.142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1BFAED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6.784, 2.499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1A3E092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66EB392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71</w:t>
            </w:r>
          </w:p>
        </w:tc>
      </w:tr>
      <w:tr w:rsidR="00C735AE" w:rsidRPr="00367E40" w14:paraId="2F1F0372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42E05D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DA61BE9" w14:textId="77777777" w:rsidR="00367E40" w:rsidRPr="00367E40" w:rsidRDefault="00367E40">
            <w:pPr>
              <w:rPr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889A877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E46967D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081FD7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64" w:type="dxa"/>
          </w:tcPr>
          <w:p w14:paraId="07475177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3BA3A33" w14:textId="2362258D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36343DEA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D381BF1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3C94AF8A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</w:tr>
      <w:tr w:rsidR="00C735AE" w:rsidRPr="00367E40" w14:paraId="3BA866B8" w14:textId="77777777" w:rsidTr="00C735AE">
        <w:trPr>
          <w:trHeight w:val="320"/>
          <w:jc w:val="center"/>
        </w:trPr>
        <w:tc>
          <w:tcPr>
            <w:tcW w:w="2786" w:type="dxa"/>
            <w:gridSpan w:val="2"/>
            <w:shd w:val="clear" w:color="auto" w:fill="auto"/>
            <w:noWrap/>
            <w:vAlign w:val="bottom"/>
            <w:hideMark/>
          </w:tcPr>
          <w:p w14:paraId="53D3FCBC" w14:textId="77777777" w:rsidR="00367E40" w:rsidRPr="00C735AE" w:rsidRDefault="00367E40" w:rsidP="00367E4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735AE">
              <w:rPr>
                <w:b/>
                <w:bCs/>
                <w:color w:val="000000"/>
                <w:sz w:val="22"/>
                <w:szCs w:val="22"/>
              </w:rPr>
              <w:t>Male-specific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693ADB7" w14:textId="77777777" w:rsidR="00367E40" w:rsidRPr="00367E40" w:rsidRDefault="00367E4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EEB591F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C6B8E8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64" w:type="dxa"/>
          </w:tcPr>
          <w:p w14:paraId="4BFB5E40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3B04A11" w14:textId="560D0165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4FBF680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12C8AFC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24DC8A0A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</w:tr>
      <w:tr w:rsidR="00C735AE" w:rsidRPr="00367E40" w14:paraId="33ECA6C3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467971F4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3C157C5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1F5052F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5CB2062E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037, 0.755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34A4061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27134FC5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138AE2CC" w14:textId="055B9FEF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405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670CD77F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2.164, 1.353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72B409A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7FE29EA2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62</w:t>
            </w:r>
          </w:p>
        </w:tc>
      </w:tr>
      <w:tr w:rsidR="00C735AE" w:rsidRPr="00367E40" w14:paraId="4C0F2B2D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C64EB3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HC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AC5E3E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4C5A5B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1255632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304, 0.49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68848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864" w:type="dxa"/>
          </w:tcPr>
          <w:p w14:paraId="20231EF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4B1B42B" w14:textId="2AE7F808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3BC700C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701, 2.547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C750EC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11C4F59C" w14:textId="6A0BA051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76</w:t>
            </w:r>
            <w:r w:rsidR="00C735AE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35AE" w:rsidRPr="00367E40" w14:paraId="51D110E8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7CF83E74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WC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5A80D19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1AF4710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7465B19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095, 0.757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7C59F69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7DE0904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22551249" w14:textId="7E682F03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2AB0AC0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957, 2.572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56C4580A" w14:textId="5B123C22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79</w:t>
            </w:r>
            <w:r w:rsidR="00C735A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45726D1F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984</w:t>
            </w:r>
          </w:p>
        </w:tc>
      </w:tr>
      <w:tr w:rsidR="00C735AE" w:rsidRPr="00367E40" w14:paraId="087FF988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C827B88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WHR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4C9F5C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2E6F0A5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EF5460E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182, 0.84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8D73F5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64" w:type="dxa"/>
          </w:tcPr>
          <w:p w14:paraId="61CD604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7A654FF" w14:textId="2B0B0BB8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364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29FE45A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2.086, 1.358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AC1CB1E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1799F60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11</w:t>
            </w:r>
          </w:p>
        </w:tc>
      </w:tr>
      <w:tr w:rsidR="00C735AE" w:rsidRPr="00367E40" w14:paraId="1F1BC451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30949679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-adjusted HC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4F5D5F0C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4C1426F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368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43E02432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719, -0.016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08D97B8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11606CE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1A643944" w14:textId="1EF3FDE8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1A54F99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188, 3.228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48F807E5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6E53C79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27</w:t>
            </w:r>
          </w:p>
        </w:tc>
      </w:tr>
      <w:tr w:rsidR="00C735AE" w:rsidRPr="00367E40" w14:paraId="29D99A11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472B93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-adjusted WC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05F593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4EDFF92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905F32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156, 0.31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4EA412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864" w:type="dxa"/>
          </w:tcPr>
          <w:p w14:paraId="653CC17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7F90C25" w14:textId="3B3E6F33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3471E78E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402, 1.969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0CD0EC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25BB9F4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235</w:t>
            </w:r>
          </w:p>
        </w:tc>
      </w:tr>
      <w:tr w:rsidR="00C735AE" w:rsidRPr="00367E40" w14:paraId="44D06F4C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1BF85804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-adjusted WHR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2155632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63C89C0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43FDC5F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094, 0.548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79A060B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71F9A4D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18AAE0A4" w14:textId="66D7703C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346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24E45ED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503, 0.811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6816188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32B780AE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249</w:t>
            </w:r>
          </w:p>
        </w:tc>
      </w:tr>
      <w:tr w:rsidR="00C735AE" w:rsidRPr="00367E40" w14:paraId="27A2BC5D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4A9985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F percentage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7F02DC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419EAEF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A384D3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159, 0.91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F7C32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4" w:type="dxa"/>
          </w:tcPr>
          <w:p w14:paraId="6CC5B43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806662B" w14:textId="11365774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AB4424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734, 1.999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05FCA5B" w14:textId="6599D61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89</w:t>
            </w:r>
            <w:r w:rsidR="00C735A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45E2C4BF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663</w:t>
            </w:r>
          </w:p>
        </w:tc>
      </w:tr>
      <w:tr w:rsidR="00C735AE" w:rsidRPr="00367E40" w14:paraId="76B35F8F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21019F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247EF53" w14:textId="77777777" w:rsidR="00367E40" w:rsidRPr="00367E40" w:rsidRDefault="00367E40">
            <w:pPr>
              <w:rPr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CB536B1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E4F768B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8385E4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64" w:type="dxa"/>
          </w:tcPr>
          <w:p w14:paraId="3986B9D5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5B45C08" w14:textId="779F68DC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42A137EB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DEB010C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7B93F88E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</w:tr>
      <w:tr w:rsidR="00C735AE" w:rsidRPr="00367E40" w14:paraId="1BB0BF35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A65FA71" w14:textId="77777777" w:rsidR="00367E40" w:rsidRPr="00C735AE" w:rsidRDefault="00367E40" w:rsidP="00367E4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735AE">
              <w:rPr>
                <w:b/>
                <w:bCs/>
                <w:color w:val="000000"/>
                <w:sz w:val="22"/>
                <w:szCs w:val="22"/>
              </w:rPr>
              <w:t>Female-specific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545A6E2" w14:textId="77777777" w:rsidR="00367E40" w:rsidRPr="00367E40" w:rsidRDefault="00367E4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C1FD9CF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B298280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8019E0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64" w:type="dxa"/>
          </w:tcPr>
          <w:p w14:paraId="4541270E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76D9B1E" w14:textId="0093E83D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33E51CD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8D52D78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653E2225" w14:textId="77777777" w:rsidR="00367E40" w:rsidRPr="00367E40" w:rsidRDefault="00367E40">
            <w:pPr>
              <w:jc w:val="right"/>
              <w:rPr>
                <w:sz w:val="22"/>
                <w:szCs w:val="22"/>
              </w:rPr>
            </w:pPr>
          </w:p>
        </w:tc>
      </w:tr>
      <w:tr w:rsidR="00C735AE" w:rsidRPr="00367E40" w14:paraId="2DBA74A7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66A41EF5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41447A8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7B1CE7C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4EFFA7E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211, 0.849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40D935D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3929B97F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67F43D2B" w14:textId="6F841515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447C5D1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468, 1.736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720C442C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5BA03FBF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621</w:t>
            </w:r>
          </w:p>
        </w:tc>
      </w:tr>
      <w:tr w:rsidR="00C735AE" w:rsidRPr="00367E40" w14:paraId="42CE4032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1A0494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HC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22EA0C5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1DA7AD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A43223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013, 0.72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83DC4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64" w:type="dxa"/>
          </w:tcPr>
          <w:p w14:paraId="64652A7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9A5D919" w14:textId="10BE0226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1.984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EC9EFB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139, 3.829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3FE586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4F92839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78</w:t>
            </w:r>
          </w:p>
        </w:tc>
      </w:tr>
      <w:tr w:rsidR="00C735AE" w:rsidRPr="00367E40" w14:paraId="1B6C3AC3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7D8194ED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WC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6F3B555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5245AD3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32709A2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037, 0.808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24D66CD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3F05E61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511B1195" w14:textId="181A2B90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1.333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08BF6A6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636, 3.301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3261D2C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6DDEE7B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55</w:t>
            </w:r>
          </w:p>
        </w:tc>
      </w:tr>
      <w:tr w:rsidR="00C735AE" w:rsidRPr="00367E40" w14:paraId="32FD828E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217183E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WHR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B09CE59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23E25A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5727B72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041, 0.57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F6996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64" w:type="dxa"/>
          </w:tcPr>
          <w:p w14:paraId="6F162A75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6671DB1" w14:textId="6059C638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3AD3BDB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727, 1.508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820F9C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541B3643" w14:textId="276AAA6A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64</w:t>
            </w:r>
            <w:r w:rsidR="00C735AE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35AE" w:rsidRPr="00367E40" w14:paraId="18BDC39D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42864FBC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-adjusted HC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35ADCA72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673C4783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50EA901F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278, 0.244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51A7DF82" w14:textId="624201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9</w:t>
            </w:r>
            <w:r w:rsidR="00C735AE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66996D5D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30366DCC" w14:textId="4067BBB9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44F7338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009, 2.548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5A8016BC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7EF50495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41</w:t>
            </w:r>
          </w:p>
        </w:tc>
      </w:tr>
      <w:tr w:rsidR="00C735AE" w:rsidRPr="00367E40" w14:paraId="78F9CC1F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3061EB3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-adjusted WC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CD4898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ABD07C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1C8609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127, 0.30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2E5ED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864" w:type="dxa"/>
          </w:tcPr>
          <w:p w14:paraId="18685A7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0F84939" w14:textId="27057BBA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70B4C3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498, 1.692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7783D5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bottom"/>
            <w:hideMark/>
          </w:tcPr>
          <w:p w14:paraId="1AD503A7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54</w:t>
            </w:r>
          </w:p>
        </w:tc>
      </w:tr>
      <w:tr w:rsidR="00C735AE" w:rsidRPr="00367E40" w14:paraId="1B401200" w14:textId="77777777" w:rsidTr="00C735AE">
        <w:trPr>
          <w:trHeight w:val="32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  <w:hideMark/>
          </w:tcPr>
          <w:p w14:paraId="2218B2C8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MI-adjusted WHR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vAlign w:val="bottom"/>
            <w:hideMark/>
          </w:tcPr>
          <w:p w14:paraId="288F5D54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1EFC1B9C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659" w:type="dxa"/>
            <w:shd w:val="clear" w:color="auto" w:fill="D9D9D9" w:themeFill="background1" w:themeFillShade="D9"/>
            <w:noWrap/>
            <w:vAlign w:val="bottom"/>
            <w:hideMark/>
          </w:tcPr>
          <w:p w14:paraId="6EE88DBA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164, 0.359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6A9211E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69121CA6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00C4C194" w14:textId="7663ADDE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-0.623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bottom"/>
            <w:hideMark/>
          </w:tcPr>
          <w:p w14:paraId="006DFEB5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1.944, 0.698)</w:t>
            </w:r>
          </w:p>
        </w:tc>
        <w:tc>
          <w:tcPr>
            <w:tcW w:w="824" w:type="dxa"/>
            <w:shd w:val="clear" w:color="auto" w:fill="D9D9D9" w:themeFill="background1" w:themeFillShade="D9"/>
            <w:noWrap/>
            <w:vAlign w:val="bottom"/>
            <w:hideMark/>
          </w:tcPr>
          <w:p w14:paraId="16D1281B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3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70FC546F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276</w:t>
            </w:r>
          </w:p>
        </w:tc>
      </w:tr>
      <w:tr w:rsidR="00C735AE" w:rsidRPr="00367E40" w14:paraId="6FFF63E0" w14:textId="77777777" w:rsidTr="00C735AE">
        <w:trPr>
          <w:trHeight w:val="320"/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3E3B" w14:textId="77777777" w:rsidR="00367E40" w:rsidRPr="00367E40" w:rsidRDefault="00367E40" w:rsidP="00367E40">
            <w:pPr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BF percentage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01B2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0691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DEF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0.007, 0.66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5DC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85A30A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64CC" w14:textId="76E20802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7268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(-0.908, 2.334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C910" w14:textId="77777777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13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3704" w14:textId="193F2B3E" w:rsidR="00367E40" w:rsidRPr="00367E40" w:rsidRDefault="00367E40">
            <w:pPr>
              <w:jc w:val="right"/>
              <w:rPr>
                <w:color w:val="000000"/>
                <w:sz w:val="22"/>
                <w:szCs w:val="22"/>
              </w:rPr>
            </w:pPr>
            <w:r w:rsidRPr="00367E40">
              <w:rPr>
                <w:color w:val="000000"/>
                <w:sz w:val="22"/>
                <w:szCs w:val="22"/>
              </w:rPr>
              <w:t>0.64</w:t>
            </w:r>
            <w:r w:rsidR="00C735AE"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72032C78" w14:textId="2DF91862" w:rsidR="00367E40" w:rsidRDefault="00367E40" w:rsidP="00367E40">
      <w:pPr>
        <w:rPr>
          <w:sz w:val="22"/>
          <w:szCs w:val="22"/>
          <w:lang w:val="en-US"/>
        </w:rPr>
      </w:pPr>
      <w:r w:rsidRPr="00121EEC">
        <w:rPr>
          <w:sz w:val="22"/>
          <w:szCs w:val="22"/>
          <w:vertAlign w:val="superscript"/>
          <w:lang w:val="en-US"/>
        </w:rPr>
        <w:t>†</w:t>
      </w:r>
      <w:r>
        <w:rPr>
          <w:sz w:val="22"/>
          <w:szCs w:val="22"/>
          <w:lang w:val="en-US"/>
        </w:rPr>
        <w:t>: the SNPs used here were the SNPs left after removing those unmatched with the GWA outcome data and those associated with the outcome at significance level of 5*10</w:t>
      </w:r>
      <w:r w:rsidRPr="00121EEC">
        <w:rPr>
          <w:sz w:val="22"/>
          <w:szCs w:val="22"/>
          <w:vertAlign w:val="superscript"/>
          <w:lang w:val="en-US"/>
        </w:rPr>
        <w:t>-8</w:t>
      </w:r>
      <w:r>
        <w:rPr>
          <w:sz w:val="22"/>
          <w:szCs w:val="22"/>
          <w:lang w:val="en-US"/>
        </w:rPr>
        <w:t xml:space="preserve">. Therefore, these SNPs may contain those identified as outliers according to MR-PRESSO outlier tests. Table </w:t>
      </w:r>
      <w:r w:rsidR="005578A5">
        <w:rPr>
          <w:sz w:val="22"/>
          <w:szCs w:val="22"/>
          <w:lang w:val="en-US"/>
        </w:rPr>
        <w:t>3</w:t>
      </w:r>
      <w:r>
        <w:rPr>
          <w:sz w:val="22"/>
          <w:szCs w:val="22"/>
          <w:lang w:val="en-US"/>
        </w:rPr>
        <w:t xml:space="preserve"> shows the results using the SNPs after further removing outliers.  </w:t>
      </w:r>
    </w:p>
    <w:p w14:paraId="7ECDF35F" w14:textId="77777777" w:rsidR="00367E40" w:rsidRDefault="00367E40" w:rsidP="00367E40">
      <w:pPr>
        <w:rPr>
          <w:sz w:val="22"/>
          <w:szCs w:val="22"/>
          <w:lang w:val="en-US"/>
        </w:rPr>
      </w:pPr>
      <w:r w:rsidRPr="00DE3E34">
        <w:rPr>
          <w:sz w:val="22"/>
          <w:szCs w:val="22"/>
          <w:lang w:val="en-US"/>
        </w:rPr>
        <w:t>BMI: body mass index. WC: waist circumference. HC: hip circumference. WHR: waist-to-hip ratio. BF: body fat. ALM: appendicular lean mass. WLM: whole body lean mass. SNP: single nucleotide polymorphism.</w:t>
      </w:r>
    </w:p>
    <w:p w14:paraId="55584365" w14:textId="3DFE8669" w:rsidR="008A038E" w:rsidRDefault="008A038E"/>
    <w:p w14:paraId="68775092" w14:textId="189FE1C7" w:rsidR="00367E40" w:rsidRDefault="00367E40"/>
    <w:p w14:paraId="48A56097" w14:textId="0B775DC5" w:rsidR="00C735AE" w:rsidRDefault="00C735AE"/>
    <w:p w14:paraId="7D550B08" w14:textId="42952226" w:rsidR="00C735AE" w:rsidRDefault="00C735AE"/>
    <w:p w14:paraId="33AC9BDD" w14:textId="09803D7D" w:rsidR="00892BB0" w:rsidRDefault="00892BB0" w:rsidP="00892BB0">
      <w:pPr>
        <w:rPr>
          <w:sz w:val="22"/>
          <w:szCs w:val="22"/>
          <w:lang w:val="en-US"/>
        </w:rPr>
      </w:pPr>
      <w:r>
        <w:rPr>
          <w:rFonts w:hint="eastAsia"/>
          <w:sz w:val="22"/>
          <w:szCs w:val="22"/>
          <w:lang w:val="en-US"/>
        </w:rPr>
        <w:t>Supplementary</w:t>
      </w:r>
      <w:r>
        <w:rPr>
          <w:sz w:val="22"/>
          <w:szCs w:val="22"/>
          <w:lang w:val="en-US"/>
        </w:rPr>
        <w:t xml:space="preserve"> </w:t>
      </w:r>
      <w:r w:rsidR="000765D4">
        <w:rPr>
          <w:sz w:val="22"/>
          <w:szCs w:val="22"/>
          <w:lang w:val="en-US"/>
        </w:rPr>
        <w:t xml:space="preserve">table </w:t>
      </w:r>
      <w:r w:rsidR="0032189B">
        <w:rPr>
          <w:sz w:val="22"/>
          <w:szCs w:val="22"/>
          <w:lang w:val="en-US"/>
        </w:rPr>
        <w:t>4</w:t>
      </w:r>
      <w:r>
        <w:rPr>
          <w:sz w:val="22"/>
          <w:szCs w:val="22"/>
          <w:lang w:val="en-US"/>
        </w:rPr>
        <w:t>. Results of univariable Mendelian randomization analyses of sex-combined and sex-specific association between urinary sodium secretion with body mass, shape and composition outcomes, using SNPs</w:t>
      </w:r>
      <w:r w:rsidR="00480445">
        <w:rPr>
          <w:sz w:val="22"/>
          <w:szCs w:val="22"/>
          <w:lang w:val="en-US"/>
        </w:rPr>
        <w:t xml:space="preserve"> after removing MR-PRESSO outliers and rs1260236</w:t>
      </w:r>
      <w:r w:rsidRPr="00121EEC">
        <w:rPr>
          <w:sz w:val="22"/>
          <w:szCs w:val="22"/>
          <w:vertAlign w:val="superscript"/>
          <w:lang w:val="en-US"/>
        </w:rPr>
        <w:t>†</w:t>
      </w:r>
    </w:p>
    <w:tbl>
      <w:tblPr>
        <w:tblW w:w="1546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117"/>
        <w:gridCol w:w="714"/>
        <w:gridCol w:w="804"/>
        <w:gridCol w:w="1843"/>
        <w:gridCol w:w="999"/>
        <w:gridCol w:w="236"/>
        <w:gridCol w:w="1083"/>
        <w:gridCol w:w="1761"/>
        <w:gridCol w:w="932"/>
        <w:gridCol w:w="236"/>
        <w:gridCol w:w="820"/>
        <w:gridCol w:w="1843"/>
        <w:gridCol w:w="806"/>
        <w:gridCol w:w="1273"/>
      </w:tblGrid>
      <w:tr w:rsidR="00892BB0" w:rsidRPr="00892BB0" w14:paraId="35441CC6" w14:textId="77777777" w:rsidTr="00480445">
        <w:trPr>
          <w:trHeight w:val="320"/>
        </w:trPr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8451AD" w14:textId="77777777" w:rsidR="00892BB0" w:rsidRPr="00892BB0" w:rsidRDefault="00892B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3E4046" w14:textId="77777777" w:rsidR="00892BB0" w:rsidRPr="00892BB0" w:rsidRDefault="00892B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EA6019" w14:textId="06288333" w:rsidR="00892BB0" w:rsidRPr="00892BB0" w:rsidRDefault="00892BB0" w:rsidP="00892BB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nverse-variance weighted method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75A761" w14:textId="77777777" w:rsidR="00892BB0" w:rsidRPr="00892BB0" w:rsidRDefault="00892BB0" w:rsidP="00892BB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8D9FF7" w14:textId="722D3066" w:rsidR="00892BB0" w:rsidRPr="00892BB0" w:rsidRDefault="00892BB0" w:rsidP="00892BB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ed median method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3EA418" w14:textId="77777777" w:rsidR="00892BB0" w:rsidRPr="00892BB0" w:rsidRDefault="00892BB0" w:rsidP="00892BB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7AE3C" w14:textId="7F00FA41" w:rsidR="00892BB0" w:rsidRPr="00892BB0" w:rsidRDefault="00892BB0" w:rsidP="00892BB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R-Egger method</w:t>
            </w:r>
          </w:p>
        </w:tc>
      </w:tr>
      <w:tr w:rsidR="00892BB0" w:rsidRPr="00892BB0" w14:paraId="0825B204" w14:textId="77777777" w:rsidTr="00480445">
        <w:trPr>
          <w:trHeight w:val="320"/>
        </w:trPr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239B" w14:textId="6C22CA58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  <w:r w:rsidRPr="00892BB0">
              <w:rPr>
                <w:color w:val="000000"/>
                <w:sz w:val="22"/>
                <w:szCs w:val="22"/>
              </w:rPr>
              <w:t>utcome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D75C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SNP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CD66" w14:textId="724DC7EE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F464" w14:textId="1367816B" w:rsidR="00892BB0" w:rsidRPr="00892BB0" w:rsidRDefault="00480445" w:rsidP="00892BB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93DE" w14:textId="4FD3B593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 for bet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88E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1822" w14:textId="0F26034B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E85E" w14:textId="3904C2A0" w:rsidR="00892BB0" w:rsidRPr="00892BB0" w:rsidRDefault="00480445" w:rsidP="00892BB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47B8" w14:textId="034D67C4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 for bet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5B6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2890" w14:textId="7C427111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7ABD" w14:textId="6BC44E45" w:rsidR="00892BB0" w:rsidRPr="00892BB0" w:rsidRDefault="00480445" w:rsidP="00892BB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7895" w14:textId="623675DA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 for bet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B063" w14:textId="116CCD5F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 for Egger </w:t>
            </w:r>
            <w:r w:rsidRPr="00892BB0">
              <w:rPr>
                <w:color w:val="000000"/>
                <w:sz w:val="22"/>
                <w:szCs w:val="22"/>
              </w:rPr>
              <w:t>intercept</w:t>
            </w:r>
          </w:p>
        </w:tc>
      </w:tr>
      <w:tr w:rsidR="00892BB0" w:rsidRPr="00892BB0" w14:paraId="19CC0AFB" w14:textId="77777777" w:rsidTr="00480445">
        <w:trPr>
          <w:trHeight w:val="320"/>
        </w:trPr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0D28" w14:textId="77777777" w:rsidR="00892BB0" w:rsidRPr="00480445" w:rsidRDefault="00892BB0" w:rsidP="00892BB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80445">
              <w:rPr>
                <w:b/>
                <w:bCs/>
                <w:color w:val="000000"/>
                <w:sz w:val="22"/>
                <w:szCs w:val="22"/>
              </w:rPr>
              <w:t>Sex-combined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2AF415" w14:textId="2C03581D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9F0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169E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90DA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D2C9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4FD2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06B1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9D20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B2E3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7546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17E4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419F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48A7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</w:tr>
      <w:tr w:rsidR="00480445" w:rsidRPr="00892BB0" w14:paraId="72206E84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43CE10A1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5360DB56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45CB4CD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3509ED4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149, 0.634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58E0420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2E52488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25B56D8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2634A75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87, 0.797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4D054F9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 xml:space="preserve"> &lt;0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5FCBEFA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2DB6E88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4D554D0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387, 1.001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5C79515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35329F9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27</w:t>
            </w:r>
          </w:p>
        </w:tc>
      </w:tr>
      <w:tr w:rsidR="00892BB0" w:rsidRPr="00892BB0" w14:paraId="0D76F72E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613CACEC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H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FC2B405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B811F4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3876B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014, 0.509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02E1AE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3CBB98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999828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C4A1EA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080, 0.510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287164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36F912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A20E88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2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9AA4D0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703, 1.131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DB18AB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F236F6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53</w:t>
            </w:r>
          </w:p>
        </w:tc>
      </w:tr>
      <w:tr w:rsidR="00480445" w:rsidRPr="00892BB0" w14:paraId="160706EC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27F54AF2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W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0848F857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726BCD96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18F8FE7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28, 0.789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2346387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 xml:space="preserve"> &lt;0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57F16AB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6398233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29B71CA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31, 0.822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70D23B2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 xml:space="preserve"> &lt;0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4C34523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0E43A66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507B45D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452, 1.370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2433C8C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71A9B16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36</w:t>
            </w:r>
          </w:p>
        </w:tc>
      </w:tr>
      <w:tr w:rsidR="00892BB0" w:rsidRPr="00892BB0" w14:paraId="3F85ADE9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26A14B33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WHR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4CEB79A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9663AC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AE3ED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27, 0.707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7ACF306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 xml:space="preserve"> &lt;0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0F42D3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2781A9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5DA7800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61, 0.815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93A6B2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 xml:space="preserve"> &lt;0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12E424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B1D96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4DEBD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266, 1.254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15DC69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59851C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53</w:t>
            </w:r>
          </w:p>
        </w:tc>
      </w:tr>
      <w:tr w:rsidR="00480445" w:rsidRPr="00892BB0" w14:paraId="1E5AE96E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066DA397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-adjusted H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37298736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4F34F4A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7C81211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245, 0.089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00DFFCC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2BF1FED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7DCA6B0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2E0BFA4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210, 0.259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1C8CB50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5D0AB65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7F0158A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55D4EDC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270, 1.363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64B359F0" w14:textId="32E6A804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9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4F8E3A2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26</w:t>
            </w:r>
          </w:p>
        </w:tc>
      </w:tr>
      <w:tr w:rsidR="00892BB0" w:rsidRPr="00892BB0" w14:paraId="2E059743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20B9D7F6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-adjusted W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49EB849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81079A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0B587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046, 0.323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04E294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1930E7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19DE9F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92819B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093, 0.367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26F141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A61857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A496C3D" w14:textId="22E6C0EF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BBCAB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266, 1.525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55D2BE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269C05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72</w:t>
            </w:r>
          </w:p>
        </w:tc>
      </w:tr>
      <w:tr w:rsidR="00480445" w:rsidRPr="00892BB0" w14:paraId="64CA3EAC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2788B944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-adjusted WHR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43381A9A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5A6168E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21859D5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061, 0.444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1DF25B44" w14:textId="106D8A30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75A403C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303320AC" w14:textId="555B194F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2B74788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004, 0.496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2E401D2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6CABE3D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194FCA0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7CE5AB5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891, 1.195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11EB1D9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03DA325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848</w:t>
            </w:r>
          </w:p>
        </w:tc>
      </w:tr>
      <w:tr w:rsidR="00892BB0" w:rsidRPr="00892BB0" w14:paraId="187A6ADC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3DD32B1F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F percentag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92A078C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C70640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37D51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61, 0.801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2F61DD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 xml:space="preserve"> &lt;0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6E4406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D86EA0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956120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114, 0.803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5FEBB0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8593076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A51EE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4B683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065, 1.664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6EA468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4A13BA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734</w:t>
            </w:r>
          </w:p>
        </w:tc>
      </w:tr>
      <w:tr w:rsidR="00480445" w:rsidRPr="00892BB0" w14:paraId="2AE0F69F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2B6230B2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WLM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70F2EE09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32A2B326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1F274D1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579, 1.857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41C4CE3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3627AE3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2B52F0C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02C0F48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832, 2.495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3F72B4D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2E9174D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1D3CB5A0" w14:textId="098448B9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3.7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3C2D679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0.054, 2.634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34EB32D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3E0A440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71</w:t>
            </w:r>
          </w:p>
        </w:tc>
      </w:tr>
      <w:tr w:rsidR="00892BB0" w:rsidRPr="00892BB0" w14:paraId="256FFA36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1361F414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ALM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FDD4D3A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7E8791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2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02938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008, 0.542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EE3B9F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16199C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8558D4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BAD16F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017, 1.086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A579B6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DF2668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54699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3.3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E9434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7.259, 0.533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7C5F93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F7973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08</w:t>
            </w:r>
          </w:p>
        </w:tc>
      </w:tr>
      <w:tr w:rsidR="00892BB0" w:rsidRPr="00892BB0" w14:paraId="6AB31370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53DEA110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ED5CC8A" w14:textId="77777777" w:rsidR="00892BB0" w:rsidRPr="00892BB0" w:rsidRDefault="00892BB0">
            <w:pPr>
              <w:rPr>
                <w:sz w:val="22"/>
                <w:szCs w:val="22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B1488ED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93CDD8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94CDE43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4F7A7D9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BEF252B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8F2AE8A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11E9A29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E0CD474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D3F0ECB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25C6E0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C4B649B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35F50FF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</w:tr>
      <w:tr w:rsidR="00892BB0" w:rsidRPr="00892BB0" w14:paraId="5F21DEEE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3E1855A6" w14:textId="77777777" w:rsidR="00892BB0" w:rsidRPr="00480445" w:rsidRDefault="00892BB0" w:rsidP="00892BB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80445">
              <w:rPr>
                <w:b/>
                <w:bCs/>
                <w:color w:val="000000"/>
                <w:sz w:val="22"/>
                <w:szCs w:val="22"/>
              </w:rPr>
              <w:t>Male-specific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2FD907E" w14:textId="2F5DD746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49D25B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9365F8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6BB8E1E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448097D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AA0CC2A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94B65AE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C8898CE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F5AF373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3A49BC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99AE7B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9C78796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6A97CB3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</w:tr>
      <w:tr w:rsidR="00480445" w:rsidRPr="00892BB0" w14:paraId="47815FE2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31722CB3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04299983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4AF2D8D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69C8BE5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113, 0.720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553C074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7AF0BEB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00D10644" w14:textId="052C3512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4783437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89, 0.931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11C0E72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 xml:space="preserve"> &lt;0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3070ADB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6DC52A8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2329B9D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117, 1.874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12CBE69F" w14:textId="0BFCAF56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335B0FF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959</w:t>
            </w:r>
          </w:p>
        </w:tc>
      </w:tr>
      <w:tr w:rsidR="00892BB0" w:rsidRPr="00892BB0" w14:paraId="6CBFAD78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49484E6C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H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5F55F98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1614CA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01004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155, 0.549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773DFA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359122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B19D9B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25A740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193, 0.584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322AD5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46129F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94CD0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1.4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82FEB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394, 3.297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572297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7AE820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75</w:t>
            </w:r>
          </w:p>
        </w:tc>
      </w:tr>
      <w:tr w:rsidR="00480445" w:rsidRPr="00892BB0" w14:paraId="1D6009B5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106ECDC2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W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05D83404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52503B3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562B58C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157, 0.796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57F90C2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0855044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4092AB4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2742DC2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175, 0.993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4B03DA3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6DD7765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7DE3422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0435D53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078, 2.370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2041AA3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122B2CB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844</w:t>
            </w:r>
          </w:p>
        </w:tc>
      </w:tr>
      <w:tr w:rsidR="00892BB0" w:rsidRPr="00892BB0" w14:paraId="2D3AC129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08611D54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WHR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0AED851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EAD42C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F208F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408, 0.988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B4E7D5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 xml:space="preserve"> &lt;0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D2B407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F5497C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602A97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193, 0.94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F2BDA9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06E0B6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8B856D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5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BEAB5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2.116, 0.938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3C14C6F" w14:textId="77DF27C4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99DFE8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93</w:t>
            </w:r>
          </w:p>
        </w:tc>
      </w:tr>
      <w:tr w:rsidR="00480445" w:rsidRPr="00892BB0" w14:paraId="60D53923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4211113E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-adjusted H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23CF5F14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657F36C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342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47FECF86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654, -0.030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156C1B2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6F5A67F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7A53E697" w14:textId="45B6DA92" w:rsidR="00892BB0" w:rsidRPr="00892BB0" w:rsidRDefault="00892BB0" w:rsidP="00892BB0">
            <w:pPr>
              <w:ind w:right="-332"/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1</w:t>
            </w:r>
            <w:r>
              <w:rPr>
                <w:color w:val="000000"/>
                <w:sz w:val="22"/>
                <w:szCs w:val="22"/>
              </w:rPr>
              <w:t xml:space="preserve">44  </w:t>
            </w:r>
            <w:r w:rsidRPr="00892BB0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56D0ACF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517, 0.228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1E89520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151CDAD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0F0547F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7054E07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450, 2.762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0334BEE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198D67D6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63</w:t>
            </w:r>
          </w:p>
        </w:tc>
      </w:tr>
      <w:tr w:rsidR="00892BB0" w:rsidRPr="00892BB0" w14:paraId="70262E03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6EFDCDA0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-adjusted W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9C67222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D15315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E4830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088, 0.385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183DC5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AA7E66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3F6C4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F6A023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155, 0.524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0E4233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B26EA8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FF8A04" w14:textId="55C86DE1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1.1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4FBBE0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043, 2.342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EE740E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8B12D5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94</w:t>
            </w:r>
          </w:p>
        </w:tc>
      </w:tr>
      <w:tr w:rsidR="00480445" w:rsidRPr="00892BB0" w14:paraId="124A030C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03C01225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-adjusted WHR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7A84BC07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512E4749" w14:textId="04B0DF2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5E2D9D0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108, 0.573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16EF040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6A79F6C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63FDFF2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78C7320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152, 0.535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0CD77550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40BC433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116BAE4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374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77A5F32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578, 0.831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346DD17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7408D7C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37</w:t>
            </w:r>
          </w:p>
        </w:tc>
      </w:tr>
      <w:tr w:rsidR="00892BB0" w:rsidRPr="00892BB0" w14:paraId="1B903BB3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3C63A79F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F percentag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6224472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BA8A06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CF001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334, 1.038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D424C2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 xml:space="preserve"> &lt;0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370C5B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85EE5B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E52F5A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142, 0.755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FA72BFB" w14:textId="12EBF101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B4F496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BC09D36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1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A4AEB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859, 1.646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7CF22E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7BE1B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65</w:t>
            </w:r>
          </w:p>
        </w:tc>
      </w:tr>
      <w:tr w:rsidR="00892BB0" w:rsidRPr="00892BB0" w14:paraId="6896F7FF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074EF74E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B72246E" w14:textId="77777777" w:rsidR="00892BB0" w:rsidRPr="00892BB0" w:rsidRDefault="00892BB0">
            <w:pPr>
              <w:rPr>
                <w:sz w:val="22"/>
                <w:szCs w:val="22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4EC7988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48B4BF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44AA913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F4525C0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AC62DA9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BFB6BE2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7667F1D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2275658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2873DD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A7D8FB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63BFBC3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63634DF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</w:tr>
      <w:tr w:rsidR="00892BB0" w:rsidRPr="00892BB0" w14:paraId="1A7E3346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5635D2EB" w14:textId="77777777" w:rsidR="00892BB0" w:rsidRPr="00480445" w:rsidRDefault="00892BB0" w:rsidP="00892BB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80445">
              <w:rPr>
                <w:b/>
                <w:bCs/>
                <w:color w:val="000000"/>
                <w:sz w:val="22"/>
                <w:szCs w:val="22"/>
              </w:rPr>
              <w:t>Female-specific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2B4D931" w14:textId="2B50CF84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EFCE15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C7F12A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07BD011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8EA0719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51F2BB7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E7C01CD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65DE44C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B0C14BF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84B4C2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F233C5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3B8D6D3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516105A" w14:textId="77777777" w:rsidR="00892BB0" w:rsidRPr="00892BB0" w:rsidRDefault="00892BB0" w:rsidP="00892BB0">
            <w:pPr>
              <w:jc w:val="right"/>
              <w:rPr>
                <w:sz w:val="22"/>
                <w:szCs w:val="22"/>
              </w:rPr>
            </w:pPr>
          </w:p>
        </w:tc>
      </w:tr>
      <w:tr w:rsidR="00480445" w:rsidRPr="00892BB0" w14:paraId="3C9CAFA2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7681D174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6D4D44DA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485746D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04C1F5B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95, 0.848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1FFB6FF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 xml:space="preserve"> &lt;0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0C039A26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013D4C7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178AAC2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43, 0.860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3DFB1E4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 xml:space="preserve"> &lt;0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65C69F7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0FE17E6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05AAA17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421, 1.443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7E016C0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179B51C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34</w:t>
            </w:r>
          </w:p>
        </w:tc>
      </w:tr>
      <w:tr w:rsidR="00892BB0" w:rsidRPr="00892BB0" w14:paraId="012D6AA8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620AB51D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H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FD2FC84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C2E2BC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ED354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27, 0.826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02222F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8A4115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93AAFB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E6103E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52, 0.90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AE0ACE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8562C40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CEC89A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1.2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F4C74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401, 2.880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28DB24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0FE271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86</w:t>
            </w:r>
          </w:p>
        </w:tc>
      </w:tr>
      <w:tr w:rsidR="00480445" w:rsidRPr="00892BB0" w14:paraId="3550D897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46617158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W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23460D4C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5178D0C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0E33E52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14, 0.820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77EB4DD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19169CF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13911B8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059D1D86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220, 0.917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77824670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5BD52FB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1C93A6F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53CDC47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472, 1.760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17F7679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094EF670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45</w:t>
            </w:r>
          </w:p>
        </w:tc>
      </w:tr>
      <w:tr w:rsidR="00892BB0" w:rsidRPr="00892BB0" w14:paraId="42A137E0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7991F1A4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WHR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EF02A25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E8DBA2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9828B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074, 0.660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75F1D2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6EDE96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0203A3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9F2C5D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094, 0.764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19C2EF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FC237C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8E2D82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7144E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1.100, 2.243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96E5DC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A0FFE7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808</w:t>
            </w:r>
          </w:p>
        </w:tc>
      </w:tr>
      <w:tr w:rsidR="00480445" w:rsidRPr="00892BB0" w14:paraId="09C05368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3DE96BC2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-adjusted H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3ED7D415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78F004F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08DF240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226, 0.205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737710B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39CA12D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184125B6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26FEF06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365, 0.242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1D59F75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1F7370F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2AC2A1A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22D1BD9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360, 1.891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63638AA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7CCAC3A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69</w:t>
            </w:r>
          </w:p>
        </w:tc>
      </w:tr>
      <w:tr w:rsidR="00892BB0" w:rsidRPr="00892BB0" w14:paraId="49C3E1D0" w14:textId="77777777" w:rsidTr="00480445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324C74C1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-adjusted W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A27DDE4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6783C23" w14:textId="6DF88652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D8FCB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078, 0.357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764089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3A987D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9CCB21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495F8A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061, 0.532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8718512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60AF24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CFD9FD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75BF11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854, 1.402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C2FC9D6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5F0EB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812</w:t>
            </w:r>
          </w:p>
        </w:tc>
      </w:tr>
      <w:tr w:rsidR="00480445" w:rsidRPr="00892BB0" w14:paraId="1A8B1DE5" w14:textId="77777777" w:rsidTr="00480445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7ABABAE8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MI-adjusted WHR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68A14805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0E54DDD5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651D28A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033, 0.404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2AAE1020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72AD539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7E6CE25B" w14:textId="3308A6EC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1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29B2A318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124, 0.445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452786B7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186800C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68F1E9FE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622712DC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608, 1.915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100B6AE6" w14:textId="47058CE1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2110BF64" w14:textId="3AFA6530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892BB0" w:rsidRPr="00892BB0" w14:paraId="49C46371" w14:textId="77777777" w:rsidTr="00480445">
        <w:trPr>
          <w:trHeight w:val="320"/>
        </w:trPr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A75E" w14:textId="77777777" w:rsidR="00892BB0" w:rsidRPr="00892BB0" w:rsidRDefault="00892BB0" w:rsidP="00892BB0">
            <w:pPr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BF percentage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9E70" w14:textId="77777777" w:rsidR="00892BB0" w:rsidRPr="00892BB0" w:rsidRDefault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E7A3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53D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051, 0.715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5539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42E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5910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FCAD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0.026, 0.905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265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482B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89CA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95F0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(-0.725, 2.604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0954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BFFF" w14:textId="77777777" w:rsidR="00892BB0" w:rsidRPr="00892BB0" w:rsidRDefault="00892BB0" w:rsidP="00892BB0">
            <w:pPr>
              <w:jc w:val="right"/>
              <w:rPr>
                <w:color w:val="000000"/>
                <w:sz w:val="22"/>
                <w:szCs w:val="22"/>
              </w:rPr>
            </w:pPr>
            <w:r w:rsidRPr="00892BB0">
              <w:rPr>
                <w:color w:val="000000"/>
                <w:sz w:val="22"/>
                <w:szCs w:val="22"/>
              </w:rPr>
              <w:t>0.504</w:t>
            </w:r>
          </w:p>
        </w:tc>
      </w:tr>
    </w:tbl>
    <w:p w14:paraId="21ECA00D" w14:textId="2AF4E4B2" w:rsidR="00480445" w:rsidRDefault="00480445" w:rsidP="00480445">
      <w:pPr>
        <w:rPr>
          <w:sz w:val="22"/>
          <w:szCs w:val="22"/>
          <w:lang w:val="en-US"/>
        </w:rPr>
      </w:pPr>
      <w:r w:rsidRPr="00121EEC">
        <w:rPr>
          <w:sz w:val="22"/>
          <w:szCs w:val="22"/>
          <w:vertAlign w:val="superscript"/>
          <w:lang w:val="en-US"/>
        </w:rPr>
        <w:t>†</w:t>
      </w:r>
      <w:r>
        <w:rPr>
          <w:sz w:val="22"/>
          <w:szCs w:val="22"/>
          <w:lang w:val="en-US"/>
        </w:rPr>
        <w:t>: the SNPs used here were the SNPs left after removing those unmatched with the GWA outcome data and those associated with the outcome at significance level of 5*10</w:t>
      </w:r>
      <w:r w:rsidRPr="00121EEC">
        <w:rPr>
          <w:sz w:val="22"/>
          <w:szCs w:val="22"/>
          <w:vertAlign w:val="superscript"/>
          <w:lang w:val="en-US"/>
        </w:rPr>
        <w:t>-8</w:t>
      </w:r>
      <w:r>
        <w:rPr>
          <w:sz w:val="22"/>
          <w:szCs w:val="22"/>
          <w:lang w:val="en-US"/>
        </w:rPr>
        <w:t xml:space="preserve">, and those identified as outliers by MR-PRESSO outlier test and rs1260326, which is associated with </w:t>
      </w:r>
      <w:r w:rsidR="005578A5">
        <w:rPr>
          <w:sz w:val="22"/>
          <w:szCs w:val="22"/>
          <w:lang w:val="en-US"/>
        </w:rPr>
        <w:t>eGFR</w:t>
      </w:r>
      <w:r>
        <w:rPr>
          <w:sz w:val="22"/>
          <w:szCs w:val="22"/>
          <w:lang w:val="en-US"/>
        </w:rPr>
        <w:t xml:space="preserve">. </w:t>
      </w:r>
    </w:p>
    <w:p w14:paraId="0DC4DFD4" w14:textId="77777777" w:rsidR="00480445" w:rsidRDefault="00480445" w:rsidP="00480445">
      <w:pPr>
        <w:rPr>
          <w:sz w:val="22"/>
          <w:szCs w:val="22"/>
          <w:lang w:val="en-US"/>
        </w:rPr>
      </w:pPr>
      <w:r w:rsidRPr="00DE3E34">
        <w:rPr>
          <w:sz w:val="22"/>
          <w:szCs w:val="22"/>
          <w:lang w:val="en-US"/>
        </w:rPr>
        <w:t>BMI: body mass index. WC: waist circumference. HC: hip circumference. WHR: waist-to-hip ratio. BF: body fat. ALM: appendicular lean mass. WLM: whole body lean mass. SNP: single nucleotide polymorphism.</w:t>
      </w:r>
    </w:p>
    <w:p w14:paraId="6E4BE98A" w14:textId="1E7B9FBB" w:rsidR="00C735AE" w:rsidRDefault="00C735AE"/>
    <w:p w14:paraId="07AB80D6" w14:textId="597A4930" w:rsidR="00980278" w:rsidRDefault="00980278"/>
    <w:p w14:paraId="4356A029" w14:textId="6D4B2A0C" w:rsidR="00980278" w:rsidRDefault="00980278"/>
    <w:p w14:paraId="7798F070" w14:textId="414CF00C" w:rsidR="00980278" w:rsidRDefault="00980278"/>
    <w:p w14:paraId="3FA1E3D6" w14:textId="40AE5CAA" w:rsidR="00980278" w:rsidRDefault="00980278"/>
    <w:p w14:paraId="7C25AA04" w14:textId="4BF84780" w:rsidR="00980278" w:rsidRDefault="00980278"/>
    <w:p w14:paraId="0EDBD0A5" w14:textId="21E006EF" w:rsidR="00980278" w:rsidRDefault="00980278"/>
    <w:p w14:paraId="2A76D31F" w14:textId="2B8E0D00" w:rsidR="00980278" w:rsidRDefault="00980278"/>
    <w:p w14:paraId="03959072" w14:textId="1BD317EB" w:rsidR="00980278" w:rsidRDefault="00980278"/>
    <w:p w14:paraId="0C49562F" w14:textId="747C0B4F" w:rsidR="00980278" w:rsidRDefault="00980278"/>
    <w:p w14:paraId="55CAC56B" w14:textId="5F046D1D" w:rsidR="00980278" w:rsidRDefault="00980278"/>
    <w:p w14:paraId="47DAEA2B" w14:textId="34565E65" w:rsidR="00980278" w:rsidRDefault="00980278"/>
    <w:p w14:paraId="70701C4F" w14:textId="17FAF7D1" w:rsidR="00980278" w:rsidRDefault="00980278"/>
    <w:p w14:paraId="1201BCCF" w14:textId="67B5074C" w:rsidR="00980278" w:rsidRDefault="00980278"/>
    <w:p w14:paraId="26E5CDFF" w14:textId="591C6BE1" w:rsidR="00980278" w:rsidRDefault="00980278"/>
    <w:p w14:paraId="32637214" w14:textId="2C1C2CDA" w:rsidR="00980278" w:rsidRDefault="00980278"/>
    <w:p w14:paraId="4FF17AE4" w14:textId="7E04528B" w:rsidR="00980278" w:rsidRDefault="00980278"/>
    <w:p w14:paraId="06DF96E9" w14:textId="4AAD1839" w:rsidR="00980278" w:rsidRDefault="00980278"/>
    <w:p w14:paraId="6D8729A8" w14:textId="77777777" w:rsidR="00980278" w:rsidRDefault="00980278"/>
    <w:p w14:paraId="49467150" w14:textId="4433E1D2" w:rsidR="00980278" w:rsidRDefault="00980278" w:rsidP="00980278">
      <w:pPr>
        <w:rPr>
          <w:sz w:val="22"/>
          <w:szCs w:val="22"/>
          <w:lang w:val="en-US"/>
        </w:rPr>
      </w:pPr>
      <w:r>
        <w:rPr>
          <w:rFonts w:hint="eastAsia"/>
          <w:sz w:val="22"/>
          <w:szCs w:val="22"/>
          <w:lang w:val="en-US"/>
        </w:rPr>
        <w:t>Supplementary</w:t>
      </w:r>
      <w:r>
        <w:rPr>
          <w:sz w:val="22"/>
          <w:szCs w:val="22"/>
          <w:lang w:val="en-US"/>
        </w:rPr>
        <w:t xml:space="preserve"> table </w:t>
      </w:r>
      <w:r w:rsidR="0032189B">
        <w:rPr>
          <w:sz w:val="22"/>
          <w:szCs w:val="22"/>
          <w:lang w:val="en-US"/>
        </w:rPr>
        <w:t>5</w:t>
      </w:r>
      <w:r>
        <w:rPr>
          <w:sz w:val="22"/>
          <w:szCs w:val="22"/>
          <w:lang w:val="en-US"/>
        </w:rPr>
        <w:t>. Results of univariable Mendelian randomization analyses of sex-combined and sex-specific association between urinary sodium secretion with body mass, shape and composition outcomes, using SNPs after removing MR-PRESSO outliers, rs1260236 and rs4803378</w:t>
      </w:r>
      <w:r w:rsidRPr="00121EEC">
        <w:rPr>
          <w:sz w:val="22"/>
          <w:szCs w:val="22"/>
          <w:vertAlign w:val="superscript"/>
          <w:lang w:val="en-US"/>
        </w:rPr>
        <w:t>†</w:t>
      </w:r>
    </w:p>
    <w:tbl>
      <w:tblPr>
        <w:tblW w:w="1546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117"/>
        <w:gridCol w:w="714"/>
        <w:gridCol w:w="804"/>
        <w:gridCol w:w="1843"/>
        <w:gridCol w:w="999"/>
        <w:gridCol w:w="236"/>
        <w:gridCol w:w="1083"/>
        <w:gridCol w:w="1761"/>
        <w:gridCol w:w="932"/>
        <w:gridCol w:w="236"/>
        <w:gridCol w:w="820"/>
        <w:gridCol w:w="1843"/>
        <w:gridCol w:w="806"/>
        <w:gridCol w:w="1273"/>
      </w:tblGrid>
      <w:tr w:rsidR="00980278" w:rsidRPr="00980278" w14:paraId="735DBAB9" w14:textId="77777777" w:rsidTr="00504271">
        <w:trPr>
          <w:trHeight w:val="320"/>
        </w:trPr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2463C2" w14:textId="77777777" w:rsidR="00980278" w:rsidRPr="00980278" w:rsidRDefault="00980278" w:rsidP="00504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13F33E" w14:textId="77777777" w:rsidR="00980278" w:rsidRPr="00980278" w:rsidRDefault="00980278" w:rsidP="00504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74093" w14:textId="77777777" w:rsidR="00980278" w:rsidRPr="00980278" w:rsidRDefault="00980278" w:rsidP="00504271">
            <w:pPr>
              <w:jc w:val="center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  <w:lang w:val="en-US"/>
              </w:rPr>
              <w:t>Inverse-variance weighted method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254A4D" w14:textId="77777777" w:rsidR="00980278" w:rsidRPr="00980278" w:rsidRDefault="00980278" w:rsidP="005042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05266" w14:textId="77777777" w:rsidR="00980278" w:rsidRPr="00980278" w:rsidRDefault="00980278" w:rsidP="00504271">
            <w:pPr>
              <w:jc w:val="center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Weighted median method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85F883" w14:textId="77777777" w:rsidR="00980278" w:rsidRPr="00980278" w:rsidRDefault="00980278" w:rsidP="005042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9B6AD1" w14:textId="77777777" w:rsidR="00980278" w:rsidRPr="00980278" w:rsidRDefault="00980278" w:rsidP="00504271">
            <w:pPr>
              <w:jc w:val="center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MR-Egger method</w:t>
            </w:r>
          </w:p>
        </w:tc>
      </w:tr>
      <w:tr w:rsidR="00980278" w:rsidRPr="00980278" w14:paraId="22220D65" w14:textId="77777777" w:rsidTr="00504271">
        <w:trPr>
          <w:trHeight w:val="320"/>
        </w:trPr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5380" w14:textId="77777777" w:rsidR="00980278" w:rsidRPr="00980278" w:rsidRDefault="00980278" w:rsidP="00504271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3EED" w14:textId="77777777" w:rsidR="00980278" w:rsidRPr="00980278" w:rsidRDefault="00980278" w:rsidP="00504271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SNP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D373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DC4F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B45E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p for bet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42AE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E076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BAC6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28B5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p for bet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5503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22D7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6847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1AEC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p for bet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B33D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p for Egger intercept</w:t>
            </w:r>
          </w:p>
        </w:tc>
      </w:tr>
      <w:tr w:rsidR="00980278" w:rsidRPr="00980278" w14:paraId="613E608A" w14:textId="77777777" w:rsidTr="00504271">
        <w:trPr>
          <w:trHeight w:val="320"/>
        </w:trPr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9431" w14:textId="77777777" w:rsidR="00980278" w:rsidRPr="00980278" w:rsidRDefault="00980278" w:rsidP="0050427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0278">
              <w:rPr>
                <w:b/>
                <w:bCs/>
                <w:color w:val="000000"/>
                <w:sz w:val="22"/>
                <w:szCs w:val="22"/>
              </w:rPr>
              <w:t>Sex-combined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09CDA1" w14:textId="77777777" w:rsidR="00980278" w:rsidRPr="00980278" w:rsidRDefault="00980278" w:rsidP="00504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6B50" w14:textId="77777777" w:rsidR="00980278" w:rsidRPr="00980278" w:rsidRDefault="00980278" w:rsidP="0050427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9D07" w14:textId="77777777" w:rsidR="00980278" w:rsidRPr="00980278" w:rsidRDefault="00980278" w:rsidP="0050427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DB88" w14:textId="77777777" w:rsidR="00980278" w:rsidRPr="00980278" w:rsidRDefault="00980278" w:rsidP="0050427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968C" w14:textId="77777777" w:rsidR="00980278" w:rsidRPr="00980278" w:rsidRDefault="00980278" w:rsidP="0050427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3DCA" w14:textId="77777777" w:rsidR="00980278" w:rsidRPr="00980278" w:rsidRDefault="00980278" w:rsidP="0050427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72C7" w14:textId="77777777" w:rsidR="00980278" w:rsidRPr="00980278" w:rsidRDefault="00980278" w:rsidP="0050427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3AFF" w14:textId="77777777" w:rsidR="00980278" w:rsidRPr="00980278" w:rsidRDefault="00980278" w:rsidP="0050427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2878" w14:textId="77777777" w:rsidR="00980278" w:rsidRPr="00980278" w:rsidRDefault="00980278" w:rsidP="0050427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69A5" w14:textId="77777777" w:rsidR="00980278" w:rsidRPr="00980278" w:rsidRDefault="00980278" w:rsidP="0050427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C7EA" w14:textId="77777777" w:rsidR="00980278" w:rsidRPr="00980278" w:rsidRDefault="00980278" w:rsidP="0050427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4833" w14:textId="77777777" w:rsidR="00980278" w:rsidRPr="00980278" w:rsidRDefault="00980278" w:rsidP="0050427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D7D1" w14:textId="77777777" w:rsidR="00980278" w:rsidRPr="00980278" w:rsidRDefault="00980278" w:rsidP="00504271">
            <w:pPr>
              <w:jc w:val="right"/>
              <w:rPr>
                <w:sz w:val="22"/>
                <w:szCs w:val="22"/>
              </w:rPr>
            </w:pPr>
          </w:p>
        </w:tc>
      </w:tr>
      <w:tr w:rsidR="00980278" w:rsidRPr="00980278" w14:paraId="441D0187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310A7277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78D5FB05" w14:textId="2EA07AF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440BED12" w14:textId="2880F23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1892A7EE" w14:textId="23C66E8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149, 0.644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4D410783" w14:textId="0DE7245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52CA1351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2D53E564" w14:textId="6FE3071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0693F470" w14:textId="5675F8F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309, 0.842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75152E9F" w14:textId="1B708A5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8027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48AA83F8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5095A4D3" w14:textId="7701CC9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18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17E1036E" w14:textId="6E1B83E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1.467, 1.105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2E4D3F18" w14:textId="28911C2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647A5508" w14:textId="5C58996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7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980278" w:rsidRPr="00980278" w14:paraId="4AA89B52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27D067EB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H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12F6DFA" w14:textId="097FCE3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39ACDDD" w14:textId="7EA3748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D85A0C" w14:textId="073AAB7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018, 0.515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B035DA1" w14:textId="1EF86D1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B2BD4D2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B90711A" w14:textId="6EBAE18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F4FD32D" w14:textId="248767A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055, 0.52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465524B" w14:textId="2C88028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E12E521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ED13AE" w14:textId="53BEE52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3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18DB3E" w14:textId="77E411E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1.898, 1.209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B9FBBFB" w14:textId="12B9CD8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9FB5996" w14:textId="5246999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48</w:t>
            </w:r>
          </w:p>
        </w:tc>
      </w:tr>
      <w:tr w:rsidR="00980278" w:rsidRPr="00980278" w14:paraId="73DA210F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415B6BBC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W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6B40E80E" w14:textId="1421B4D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34135C58" w14:textId="6A91457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65CA6E2A" w14:textId="3BB37CD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233, 0.802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21F12511" w14:textId="7D2D3D2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8027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3B27AE8E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7C604BF5" w14:textId="4AA6425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154EF60F" w14:textId="352AE4F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251, 0.847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11426143" w14:textId="7F57D96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8027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3A9A0994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426E3C1F" w14:textId="4FC4194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1A05446F" w14:textId="42E4E08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1.456, 1.587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571F21A0" w14:textId="0EFF92D3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6059E604" w14:textId="7027828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53</w:t>
            </w:r>
          </w:p>
        </w:tc>
      </w:tr>
      <w:tr w:rsidR="00980278" w:rsidRPr="00980278" w14:paraId="2E390D86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12333516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WHR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188518D" w14:textId="785EB4B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5AD6FC7" w14:textId="6DEC661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9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A6122B" w14:textId="7E2343D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257, 0.724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313AC41" w14:textId="1219415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8027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4C3E8AA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AC1C4A9" w14:textId="0DF2B27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6A24776" w14:textId="1F6EB98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283, 0.80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A9C38F4" w14:textId="743F707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8027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641E699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383C06" w14:textId="220C5F6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636DBF" w14:textId="2C4612B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924, 1.721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A7621BD" w14:textId="60ABBD1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0F9121F" w14:textId="270623B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889</w:t>
            </w:r>
          </w:p>
        </w:tc>
      </w:tr>
      <w:tr w:rsidR="00980278" w:rsidRPr="00980278" w14:paraId="2954D1DB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5DC8947C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-adjusted H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72F54BD6" w14:textId="33DE072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476B3512" w14:textId="3BB38B6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76DFD5C4" w14:textId="09F72DD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254, 0.082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0418C56E" w14:textId="7BCC221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455ABEF0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455BDCF2" w14:textId="10809BA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70380EFF" w14:textId="7EC9C4B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241, 0.232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31A439BC" w14:textId="2E40CFF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0447A6C2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4BD52290" w14:textId="429A09E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4A9BD018" w14:textId="32D40B8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381, 1.339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568B0421" w14:textId="11FE8C9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2E2A56E8" w14:textId="47B0657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89</w:t>
            </w:r>
          </w:p>
        </w:tc>
      </w:tr>
      <w:tr w:rsidR="00980278" w:rsidRPr="00980278" w14:paraId="3D3785DA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360394A7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-adjusted W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26A9931" w14:textId="0BA1508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E83D46E" w14:textId="2B765AF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793B74" w14:textId="3F9DC4D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036, 0.334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FEAB386" w14:textId="7F2BD17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9F5E230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8F3225B" w14:textId="15E6DD0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279CB82" w14:textId="540CC32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082, 0.384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5811AE3" w14:textId="2458BD2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4F13614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B47F45" w14:textId="6A95B8C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836A62" w14:textId="008AC74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067, 1.776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B95163C" w14:textId="5C4D6F0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182AD19" w14:textId="64500B7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26</w:t>
            </w:r>
          </w:p>
        </w:tc>
      </w:tr>
      <w:tr w:rsidR="00980278" w:rsidRPr="00980278" w14:paraId="7BAC0E14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1616DA15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-adjusted WHR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05B921F6" w14:textId="5BFC47C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2A58950A" w14:textId="7EB6611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235A5CBA" w14:textId="0C54AB0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061, 0.444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5CA418F8" w14:textId="2114949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1E5ED449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3702C777" w14:textId="1E7F0F8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00AAFCFF" w14:textId="680096B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004, 0.496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3AB8712B" w14:textId="1B5A0DE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50DA50BE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62587152" w14:textId="2F826E7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760050FE" w14:textId="0A72FE7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891, 1.195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05302A4C" w14:textId="7824C4A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23D34934" w14:textId="730FD73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848</w:t>
            </w:r>
          </w:p>
        </w:tc>
      </w:tr>
      <w:tr w:rsidR="00980278" w:rsidRPr="00980278" w14:paraId="08915C07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12A50C54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F percentag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0D6BE1E" w14:textId="545C6CE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948694E" w14:textId="5A09381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FC9819" w14:textId="2A0B154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254, 0.804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A63CADA" w14:textId="743E8B9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8027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169E9E1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73E5108" w14:textId="0B8393E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CB74FC8" w14:textId="4F87E1C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097, 0.783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F7CAE7C" w14:textId="5611041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D3E8438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2632286" w14:textId="397DCE9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3041C7" w14:textId="69EAD0D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1.239, 1.709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65833A0" w14:textId="5139DCE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C17424" w14:textId="3157BA2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91</w:t>
            </w:r>
          </w:p>
        </w:tc>
      </w:tr>
      <w:tr w:rsidR="00980278" w:rsidRPr="00980278" w14:paraId="18A84A3D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4B842EF1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WLM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2909A872" w14:textId="2D2C81F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728FEF88" w14:textId="1F592C5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16E5379C" w14:textId="7AF265B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494, 1.951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7293113E" w14:textId="733C273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0F0972DC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788814CC" w14:textId="5E977BA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1792BCC4" w14:textId="1B8414A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859, 2.525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736058FB" w14:textId="20C29F1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524294B6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5F4FE9F3" w14:textId="6772A80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2.397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17CEF555" w14:textId="01E3B67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9.081, 4.287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79A6807D" w14:textId="651ACB7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039C279C" w14:textId="7C2C4EF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51</w:t>
            </w:r>
          </w:p>
        </w:tc>
      </w:tr>
      <w:tr w:rsidR="00980278" w:rsidRPr="00980278" w14:paraId="766B7DA4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0B34D357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ALM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49C6788" w14:textId="6A80405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F3C8559" w14:textId="6CFC711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1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D4A955" w14:textId="2EA77AA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944, 0.591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C71016A" w14:textId="58D2143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65009B1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7907808" w14:textId="723E154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C59B59C" w14:textId="6182E4F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961, 1.067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898C7F5" w14:textId="4465E20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83BFB3D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2228F4" w14:textId="40CB8FC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2.6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89F1A7" w14:textId="2B41753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6.780, 1.479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C088BC7" w14:textId="20267C9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EE731BA" w14:textId="10D4A99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32</w:t>
            </w:r>
          </w:p>
        </w:tc>
      </w:tr>
      <w:tr w:rsidR="00980278" w:rsidRPr="00980278" w14:paraId="3F34EA6F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14BFEAF3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1A5352F" w14:textId="77777777" w:rsidR="00980278" w:rsidRPr="00980278" w:rsidRDefault="00980278" w:rsidP="00980278">
            <w:pPr>
              <w:rPr>
                <w:sz w:val="22"/>
                <w:szCs w:val="22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9F61BCC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954523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68A3C5C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03A7DCC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EF8D5EC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B339E44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64B873F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A904F23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D389D9F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03C788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C0AA665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F9E1915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</w:tr>
      <w:tr w:rsidR="00980278" w:rsidRPr="00980278" w14:paraId="26E9DB1A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6C1279D1" w14:textId="77777777" w:rsidR="00980278" w:rsidRPr="00980278" w:rsidRDefault="00980278" w:rsidP="009802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0278">
              <w:rPr>
                <w:b/>
                <w:bCs/>
                <w:color w:val="000000"/>
                <w:sz w:val="22"/>
                <w:szCs w:val="22"/>
              </w:rPr>
              <w:t>Male-specific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BD82A6F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EE0A031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6E56AA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5FF6997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2827151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141F163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9D64F50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DAD9391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70303E8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B9BA38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29AF24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B30C5C8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9204AFF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</w:tr>
      <w:tr w:rsidR="00980278" w:rsidRPr="00980278" w14:paraId="7AA7465F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74872C57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00BCF2C8" w14:textId="62D76E9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6BBA88CB" w14:textId="3AC1E1B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6E1EBF0B" w14:textId="556B33A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105, 0.723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2C93F292" w14:textId="630FEF03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42CDA255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65D961CE" w14:textId="5284155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5F8A0E40" w14:textId="251FBEF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326, 0.960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4E51951A" w14:textId="4ABFD45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8027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2AD1D6D8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4F2BF27C" w14:textId="5D1072D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64026CF7" w14:textId="618F51D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1.284, 1.949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4C1B2B7A" w14:textId="354751B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495FC8CD" w14:textId="6508FC2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9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980278" w:rsidRPr="00980278" w14:paraId="40B8D7D6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7E43ABE9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H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526FE29" w14:textId="0DC00B9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3F12FC1" w14:textId="2A387A5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C1D62F" w14:textId="4941E59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155, 0.549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5427F19" w14:textId="3689155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312BA80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08980DE" w14:textId="46FC121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6217940" w14:textId="3A0C929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193, 0.584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D356A5B" w14:textId="7886BFD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53DF130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5A86E4" w14:textId="6506195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1.4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F5CB78" w14:textId="731A213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394, 3.297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38B9123" w14:textId="677AAB5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C4BBDB0" w14:textId="50D2447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75</w:t>
            </w:r>
          </w:p>
        </w:tc>
      </w:tr>
      <w:tr w:rsidR="00980278" w:rsidRPr="00980278" w14:paraId="7F385CE4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0E3D10DA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W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57BC2215" w14:textId="23B886A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677463E2" w14:textId="436BDF0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7728B049" w14:textId="0BBBF78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157, 0.796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6EFFE2E4" w14:textId="40275FB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69B04720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2AA59209" w14:textId="1E1D321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2CE01CF7" w14:textId="2952255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175, 0.993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2CC40453" w14:textId="676A040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76E6C0C3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0D7DE62A" w14:textId="6CA5D03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31F38D56" w14:textId="06965C9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1.078, 2.370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6781D8EF" w14:textId="6D5D1A3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7B6C279B" w14:textId="7BE27F7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844</w:t>
            </w:r>
          </w:p>
        </w:tc>
      </w:tr>
      <w:tr w:rsidR="00980278" w:rsidRPr="00980278" w14:paraId="1C566F30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30509323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WHR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E296661" w14:textId="414927E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54967B6" w14:textId="6F42F89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1C8E1A" w14:textId="47E5758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408, 0.988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E84653E" w14:textId="60E24C8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8027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82CE7A5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DBF82E6" w14:textId="706E23E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70DA937" w14:textId="0271DB8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193, 0.94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2217FF8" w14:textId="17F7BFA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A371087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81F72A" w14:textId="10446B8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5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F3E44A" w14:textId="2BA8E1A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2.116, 0.938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089E983" w14:textId="3C42AD8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5D01F89" w14:textId="42BFBB6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93</w:t>
            </w:r>
          </w:p>
        </w:tc>
      </w:tr>
      <w:tr w:rsidR="00980278" w:rsidRPr="00980278" w14:paraId="743A28EA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3AF4428E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-adjusted H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47AA0B51" w14:textId="40755AF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6180F213" w14:textId="03097BA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342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2AD39FF7" w14:textId="33AC52D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654, -0.030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13AC9123" w14:textId="3EE97DC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5E48AD5A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252F3408" w14:textId="2172598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144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1EEBE4AF" w14:textId="4AB4741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517, 0.228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5AB0D5E1" w14:textId="3ABFDF6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4D09FD71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134CB6B0" w14:textId="7D6910B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0109413A" w14:textId="1210E2D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450, 2.762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5B1805E4" w14:textId="667DF8D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43A6E208" w14:textId="05395A3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63</w:t>
            </w:r>
          </w:p>
        </w:tc>
      </w:tr>
      <w:tr w:rsidR="00980278" w:rsidRPr="00980278" w14:paraId="02063F62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76409B4E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-adjusted W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792FABF" w14:textId="3C71F22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CAA2B28" w14:textId="295E320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467918" w14:textId="3233069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088, 0.385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5A06636" w14:textId="69F29DC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57DECF4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AF7FD1F" w14:textId="7A08B6D3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6B655BF" w14:textId="705FE25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155, 0.524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C043ECE" w14:textId="1059C89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9EA2414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76D26E" w14:textId="2B6A28F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1.1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73A485" w14:textId="7B70CF8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043, 2.342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A7B6500" w14:textId="2905F70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ADE6CF1" w14:textId="4045492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94</w:t>
            </w:r>
          </w:p>
        </w:tc>
      </w:tr>
      <w:tr w:rsidR="00980278" w:rsidRPr="00980278" w14:paraId="14DF5D51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44BA404F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-adjusted WHR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3841E8E6" w14:textId="63DEDD3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539093FF" w14:textId="4E017D13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6C8A92AC" w14:textId="3C9B0C6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108, 0.573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1B29C60D" w14:textId="15D780F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2C9F940D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00FF7A76" w14:textId="205CEE2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6409BC22" w14:textId="69764EB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152, 0.535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64835831" w14:textId="2C04879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1DDB2E10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7C82E29E" w14:textId="6952FDD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374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443CBA30" w14:textId="716EC52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1.578, 0.831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68BFA7C4" w14:textId="35AE9AB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1B93EC5D" w14:textId="6EC0B90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37</w:t>
            </w:r>
          </w:p>
        </w:tc>
      </w:tr>
      <w:tr w:rsidR="00980278" w:rsidRPr="00980278" w14:paraId="53A33A07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580BA25F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F percentag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1610E52" w14:textId="1945028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36F4AA4" w14:textId="5A4035B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8F29CE" w14:textId="0D942F9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318, 1.031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2438E77" w14:textId="14A42AF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8027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4BD41C7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B911AE7" w14:textId="3AC0236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8C1DED1" w14:textId="00BE20F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212, 0.701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08DDC07" w14:textId="10858AE3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D3EEC28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F69ECA" w14:textId="5C48AC5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4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36605C" w14:textId="775D62E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2.289, 1.441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A1B6D01" w14:textId="7F6DE07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931B96D" w14:textId="24BE164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980278" w:rsidRPr="00980278" w14:paraId="357C6608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37F5F78F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226FAB1" w14:textId="77777777" w:rsidR="00980278" w:rsidRPr="00980278" w:rsidRDefault="00980278" w:rsidP="00980278">
            <w:pPr>
              <w:rPr>
                <w:sz w:val="22"/>
                <w:szCs w:val="22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C6C5F05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86336F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B700363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33ED38B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C464899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F5BEBE7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475B9FC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36CD3CF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1068F2E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AFAF87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5EDA362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8A1E289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</w:tr>
      <w:tr w:rsidR="00980278" w:rsidRPr="00980278" w14:paraId="4D4ADDCF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00630698" w14:textId="77777777" w:rsidR="00980278" w:rsidRPr="00980278" w:rsidRDefault="00980278" w:rsidP="009802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80278">
              <w:rPr>
                <w:b/>
                <w:bCs/>
                <w:color w:val="000000"/>
                <w:sz w:val="22"/>
                <w:szCs w:val="22"/>
              </w:rPr>
              <w:lastRenderedPageBreak/>
              <w:t>Female-specific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200A5D8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DE74B41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3EC12C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B85968A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EED1901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8E5125A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6FE027B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9B1DEDB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7BF5DEA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3829222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2CD7B3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A5BD474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FF24B98" w14:textId="77777777" w:rsidR="00980278" w:rsidRPr="00980278" w:rsidRDefault="00980278" w:rsidP="00980278">
            <w:pPr>
              <w:jc w:val="right"/>
              <w:rPr>
                <w:sz w:val="22"/>
                <w:szCs w:val="22"/>
              </w:rPr>
            </w:pPr>
          </w:p>
        </w:tc>
      </w:tr>
      <w:tr w:rsidR="00980278" w:rsidRPr="00980278" w14:paraId="7AD2499D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4C2C3500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56FA22EE" w14:textId="1543D00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551AEDCF" w14:textId="7313CD4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052206E1" w14:textId="2D23E39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305, 0.862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056E8FB4" w14:textId="0DFDF62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8027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7D8B9513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6EE2EBF1" w14:textId="536F291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12826813" w14:textId="728B7793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254, 0.874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2FDF6D8E" w14:textId="745C77C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98027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297AB375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6343654C" w14:textId="2DDD246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2B91EDA0" w14:textId="2515C31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1.341, 1.714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1855E4E0" w14:textId="7E0EB1A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323A1F5F" w14:textId="023A342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04</w:t>
            </w:r>
          </w:p>
        </w:tc>
      </w:tr>
      <w:tr w:rsidR="00980278" w:rsidRPr="00980278" w14:paraId="61D374FD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705EFE86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H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7574981" w14:textId="0353D8E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AAB7FDA" w14:textId="792C9C8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54AB8E" w14:textId="1C634C5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227, 0.826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464CDD" w14:textId="19977B1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2FF91CD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189454E" w14:textId="52DCE49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A34A763" w14:textId="31140AC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252, 0.90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10669F2" w14:textId="7BA4D4A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E1B0862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E1D7C89" w14:textId="1C3F46C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1.2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3F4632" w14:textId="5045CB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401, 2.880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274CF5E" w14:textId="0880DBB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64435DE" w14:textId="026461C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86</w:t>
            </w:r>
          </w:p>
        </w:tc>
      </w:tr>
      <w:tr w:rsidR="00980278" w:rsidRPr="00980278" w14:paraId="3334C66F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083C0AF8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W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027D85A5" w14:textId="1C8AB29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247CAB3D" w14:textId="4EF1656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5DC201A7" w14:textId="058F205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214, 0.820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76C640E0" w14:textId="3E9FFAB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2EB3D015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43426F19" w14:textId="174FFE3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66ACF822" w14:textId="1EB41C4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220, 0.917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14B81954" w14:textId="429424A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75B07159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0CF94844" w14:textId="0A6E8E5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5255FF97" w14:textId="5297C19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1.472, 1.760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483B281C" w14:textId="1E8DA50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207E955D" w14:textId="30C871E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45</w:t>
            </w:r>
          </w:p>
        </w:tc>
      </w:tr>
      <w:tr w:rsidR="00980278" w:rsidRPr="00980278" w14:paraId="46251BD4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0AAD6C44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WHR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A1F1B4F" w14:textId="2BDCE883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6677ECA" w14:textId="3D1A4DC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77E419" w14:textId="1CED2AD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074, 0.660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1766F52" w14:textId="4BAAE67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7996744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31B8AAC" w14:textId="4BA0481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2A3C2B3" w14:textId="3D42C40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094, 0.764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F711B2E" w14:textId="46627283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12C787F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217703C" w14:textId="2E6D996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398E4E" w14:textId="2BA4251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1.100, 2.243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3151E60" w14:textId="7F9B99E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C3B3320" w14:textId="6EAE7D3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808</w:t>
            </w:r>
          </w:p>
        </w:tc>
      </w:tr>
      <w:tr w:rsidR="00980278" w:rsidRPr="00980278" w14:paraId="2255B306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18A97F9E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-adjusted HC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39917D95" w14:textId="62C47FB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1D8B84EA" w14:textId="17406BD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0C76B8F0" w14:textId="53796DA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226, 0.205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41A17DF1" w14:textId="799BB65B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6B696D93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469D973D" w14:textId="3E3BF31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26BFDC4C" w14:textId="48FA6F1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365, 0.242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297320FC" w14:textId="7FEA3F1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40C52110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65924185" w14:textId="2B0A691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36E87BEF" w14:textId="24CFF50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360, 1.891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0FE759E4" w14:textId="497A53B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3970400B" w14:textId="6FF261D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69</w:t>
            </w:r>
          </w:p>
        </w:tc>
      </w:tr>
      <w:tr w:rsidR="00980278" w:rsidRPr="00980278" w14:paraId="4E0BC88E" w14:textId="77777777" w:rsidTr="00504271">
        <w:trPr>
          <w:trHeight w:val="320"/>
        </w:trPr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4CC1BC87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-adjusted W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F6A6E98" w14:textId="6F5DD01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121981B" w14:textId="62D9DAC3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D52A50" w14:textId="1EF2A2F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078, 0.357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CC5051E" w14:textId="5182421A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D6249BC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EB37243" w14:textId="4BBA490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5333A53" w14:textId="2E0380B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061, 0.532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9514EA8" w14:textId="026A6A1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F4347F8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32CACC4" w14:textId="39648DC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ECB379" w14:textId="016EF62C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854, 1.402)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AADDB63" w14:textId="63A109C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AC621CE" w14:textId="5037A053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812</w:t>
            </w:r>
          </w:p>
        </w:tc>
      </w:tr>
      <w:tr w:rsidR="00980278" w:rsidRPr="00980278" w14:paraId="5457BBC7" w14:textId="77777777" w:rsidTr="00504271">
        <w:trPr>
          <w:trHeight w:val="320"/>
        </w:trPr>
        <w:tc>
          <w:tcPr>
            <w:tcW w:w="2117" w:type="dxa"/>
            <w:shd w:val="clear" w:color="auto" w:fill="D9D9D9" w:themeFill="background1" w:themeFillShade="D9"/>
            <w:noWrap/>
            <w:vAlign w:val="bottom"/>
            <w:hideMark/>
          </w:tcPr>
          <w:p w14:paraId="3519DF01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MI-adjusted WHR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bottom"/>
            <w:hideMark/>
          </w:tcPr>
          <w:p w14:paraId="3C8D0706" w14:textId="365C39B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09534CF8" w14:textId="3874886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5BBC8D20" w14:textId="56BD3DB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033, 0.404)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bottom"/>
            <w:hideMark/>
          </w:tcPr>
          <w:p w14:paraId="6B7EE5F4" w14:textId="45BC99F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7E48BFF7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noWrap/>
            <w:vAlign w:val="bottom"/>
            <w:hideMark/>
          </w:tcPr>
          <w:p w14:paraId="47F97086" w14:textId="7F39E052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1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bottom"/>
            <w:hideMark/>
          </w:tcPr>
          <w:p w14:paraId="475EA004" w14:textId="6ABD5BCE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124, 0.445)</w:t>
            </w:r>
          </w:p>
        </w:tc>
        <w:tc>
          <w:tcPr>
            <w:tcW w:w="932" w:type="dxa"/>
            <w:shd w:val="clear" w:color="auto" w:fill="D9D9D9" w:themeFill="background1" w:themeFillShade="D9"/>
            <w:noWrap/>
            <w:vAlign w:val="bottom"/>
            <w:hideMark/>
          </w:tcPr>
          <w:p w14:paraId="142DA368" w14:textId="7B169CC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14:paraId="35E27A1D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noWrap/>
            <w:vAlign w:val="bottom"/>
            <w:hideMark/>
          </w:tcPr>
          <w:p w14:paraId="4C738041" w14:textId="71AD01D5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060C0FAA" w14:textId="217DC18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608, 1.915)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bottom"/>
            <w:hideMark/>
          </w:tcPr>
          <w:p w14:paraId="17C19C44" w14:textId="1A6B3A46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bottom"/>
            <w:hideMark/>
          </w:tcPr>
          <w:p w14:paraId="79949652" w14:textId="1602DED0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980278" w:rsidRPr="00980278" w14:paraId="3584D593" w14:textId="77777777" w:rsidTr="00504271">
        <w:trPr>
          <w:trHeight w:val="320"/>
        </w:trPr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A207" w14:textId="77777777" w:rsidR="00980278" w:rsidRPr="00980278" w:rsidRDefault="00980278" w:rsidP="00980278">
            <w:pPr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BF percentage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AD20" w14:textId="6DF3293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8283" w14:textId="5AAA507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9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A5EB" w14:textId="10FE9629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052, 0.728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0967" w14:textId="7285D91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96E0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DCC7" w14:textId="0516772D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8A1F" w14:textId="023EB03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0.053, 0.921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9A35" w14:textId="68F5B3A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C004" w14:textId="77777777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2E58" w14:textId="5F8486E4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1.1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DE75" w14:textId="09C73518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(-0.644, 2.936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E4FA" w14:textId="1EA75F61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2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26AF" w14:textId="401B713F" w:rsidR="00980278" w:rsidRPr="00980278" w:rsidRDefault="00980278" w:rsidP="00980278">
            <w:pPr>
              <w:jc w:val="right"/>
              <w:rPr>
                <w:color w:val="000000"/>
                <w:sz w:val="22"/>
                <w:szCs w:val="22"/>
              </w:rPr>
            </w:pPr>
            <w:r w:rsidRPr="00980278">
              <w:rPr>
                <w:color w:val="000000"/>
                <w:sz w:val="22"/>
                <w:szCs w:val="22"/>
              </w:rPr>
              <w:t>0.399</w:t>
            </w:r>
          </w:p>
        </w:tc>
      </w:tr>
    </w:tbl>
    <w:p w14:paraId="6BE3775D" w14:textId="198186D9" w:rsidR="00367E40" w:rsidRDefault="00367E40"/>
    <w:p w14:paraId="191EEC61" w14:textId="525F0BE5" w:rsidR="00980278" w:rsidRDefault="00980278"/>
    <w:p w14:paraId="2358350C" w14:textId="09F7D392" w:rsidR="00980278" w:rsidRDefault="00980278"/>
    <w:p w14:paraId="037C4316" w14:textId="51265B90" w:rsidR="00980278" w:rsidRDefault="00980278"/>
    <w:p w14:paraId="47938279" w14:textId="010129A9" w:rsidR="00980278" w:rsidRDefault="00980278"/>
    <w:p w14:paraId="24A7F9BC" w14:textId="77777777" w:rsidR="00980278" w:rsidRDefault="00980278"/>
    <w:p w14:paraId="5D1A896C" w14:textId="77777777" w:rsidR="00367E40" w:rsidRDefault="00367E40"/>
    <w:sectPr w:rsidR="00367E40" w:rsidSect="00367E4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9F31C5" w14:textId="77777777" w:rsidR="00110088" w:rsidRDefault="00110088" w:rsidP="008853F3">
      <w:r>
        <w:separator/>
      </w:r>
    </w:p>
  </w:endnote>
  <w:endnote w:type="continuationSeparator" w:id="0">
    <w:p w14:paraId="27BC4150" w14:textId="77777777" w:rsidR="00110088" w:rsidRDefault="00110088" w:rsidP="00885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5F133" w14:textId="77777777" w:rsidR="009774EF" w:rsidRDefault="009774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4EB605" w14:textId="77777777" w:rsidR="009774EF" w:rsidRDefault="009774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2D1E54" w14:textId="77777777" w:rsidR="009774EF" w:rsidRDefault="009774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8AA4C" w14:textId="77777777" w:rsidR="00110088" w:rsidRDefault="00110088" w:rsidP="008853F3">
      <w:r>
        <w:separator/>
      </w:r>
    </w:p>
  </w:footnote>
  <w:footnote w:type="continuationSeparator" w:id="0">
    <w:p w14:paraId="36928D3A" w14:textId="77777777" w:rsidR="00110088" w:rsidRDefault="00110088" w:rsidP="008853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6F4C51" w14:textId="77777777" w:rsidR="009774EF" w:rsidRDefault="009774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2F36D1" w14:textId="07E34CF8" w:rsidR="009774EF" w:rsidRPr="009774EF" w:rsidRDefault="009774EF">
    <w:pPr>
      <w:pStyle w:val="Header"/>
      <w:rPr>
        <w:lang w:val="en-US"/>
      </w:rPr>
    </w:pPr>
    <w:r>
      <w:rPr>
        <w:rFonts w:hint="eastAsia"/>
      </w:rPr>
      <w:t>Online</w:t>
    </w:r>
    <w:r>
      <w:rPr>
        <w:lang w:val="en-US"/>
      </w:rPr>
      <w:t xml:space="preserve"> supporting Materials</w:t>
    </w:r>
  </w:p>
  <w:p w14:paraId="78D5025E" w14:textId="77777777" w:rsidR="009774EF" w:rsidRDefault="009774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D98A6C" w14:textId="77777777" w:rsidR="009774EF" w:rsidRDefault="009774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2C66EA"/>
    <w:multiLevelType w:val="hybridMultilevel"/>
    <w:tmpl w:val="5FDACBAE"/>
    <w:lvl w:ilvl="0" w:tplc="A4A03930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E03A7"/>
    <w:multiLevelType w:val="hybridMultilevel"/>
    <w:tmpl w:val="0F40511A"/>
    <w:lvl w:ilvl="0" w:tplc="85CE9E30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34C06"/>
    <w:multiLevelType w:val="hybridMultilevel"/>
    <w:tmpl w:val="23EC5E02"/>
    <w:lvl w:ilvl="0" w:tplc="73DAD176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6941FB"/>
    <w:multiLevelType w:val="hybridMultilevel"/>
    <w:tmpl w:val="14B85764"/>
    <w:lvl w:ilvl="0" w:tplc="CE7CDFBE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65136A"/>
    <w:multiLevelType w:val="hybridMultilevel"/>
    <w:tmpl w:val="67A24F12"/>
    <w:lvl w:ilvl="0" w:tplc="FF920D16">
      <w:start w:val="50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2A63FD"/>
    <w:multiLevelType w:val="hybridMultilevel"/>
    <w:tmpl w:val="BA584A7A"/>
    <w:lvl w:ilvl="0" w:tplc="C5E43E2E">
      <w:start w:val="50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4E"/>
    <w:rsid w:val="00025BDA"/>
    <w:rsid w:val="000376BB"/>
    <w:rsid w:val="000765D4"/>
    <w:rsid w:val="000F37F3"/>
    <w:rsid w:val="00110088"/>
    <w:rsid w:val="0012144F"/>
    <w:rsid w:val="00121EEC"/>
    <w:rsid w:val="00123DF9"/>
    <w:rsid w:val="00197AF7"/>
    <w:rsid w:val="001A4403"/>
    <w:rsid w:val="00240BA0"/>
    <w:rsid w:val="00241757"/>
    <w:rsid w:val="002541AD"/>
    <w:rsid w:val="00272054"/>
    <w:rsid w:val="002A5BC5"/>
    <w:rsid w:val="002C72AB"/>
    <w:rsid w:val="0032189B"/>
    <w:rsid w:val="00367E40"/>
    <w:rsid w:val="003E3BED"/>
    <w:rsid w:val="00456E00"/>
    <w:rsid w:val="00480445"/>
    <w:rsid w:val="004942FA"/>
    <w:rsid w:val="004F0DDE"/>
    <w:rsid w:val="004F41EB"/>
    <w:rsid w:val="00524C0B"/>
    <w:rsid w:val="005578A5"/>
    <w:rsid w:val="005F4C81"/>
    <w:rsid w:val="00653463"/>
    <w:rsid w:val="0066699E"/>
    <w:rsid w:val="006F3FB8"/>
    <w:rsid w:val="00820624"/>
    <w:rsid w:val="008853F3"/>
    <w:rsid w:val="00892BB0"/>
    <w:rsid w:val="008A038E"/>
    <w:rsid w:val="008D0700"/>
    <w:rsid w:val="008F11ED"/>
    <w:rsid w:val="008F199B"/>
    <w:rsid w:val="00930AE7"/>
    <w:rsid w:val="00963EC7"/>
    <w:rsid w:val="009774EF"/>
    <w:rsid w:val="00980278"/>
    <w:rsid w:val="009806E4"/>
    <w:rsid w:val="00992D15"/>
    <w:rsid w:val="00996524"/>
    <w:rsid w:val="009B4EF8"/>
    <w:rsid w:val="009C3E67"/>
    <w:rsid w:val="00A20D73"/>
    <w:rsid w:val="00A5355D"/>
    <w:rsid w:val="00A60971"/>
    <w:rsid w:val="00AC40F9"/>
    <w:rsid w:val="00AD58FD"/>
    <w:rsid w:val="00B040A2"/>
    <w:rsid w:val="00B90719"/>
    <w:rsid w:val="00B950A3"/>
    <w:rsid w:val="00BB20FE"/>
    <w:rsid w:val="00BC2611"/>
    <w:rsid w:val="00C735AE"/>
    <w:rsid w:val="00CA55AB"/>
    <w:rsid w:val="00D0036F"/>
    <w:rsid w:val="00D16A35"/>
    <w:rsid w:val="00D24601"/>
    <w:rsid w:val="00D72CE9"/>
    <w:rsid w:val="00D87A1C"/>
    <w:rsid w:val="00DA0F4E"/>
    <w:rsid w:val="00E02093"/>
    <w:rsid w:val="00E173B8"/>
    <w:rsid w:val="00E60629"/>
    <w:rsid w:val="00E81FD3"/>
    <w:rsid w:val="00EB3644"/>
    <w:rsid w:val="00F31D2D"/>
    <w:rsid w:val="00F5028B"/>
    <w:rsid w:val="00F65B1F"/>
    <w:rsid w:val="00F9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94B98"/>
  <w15:chartTrackingRefBased/>
  <w15:docId w15:val="{F8229915-935D-7F44-AD6B-B03588F36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B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3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53F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853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53F3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57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78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6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0</Pages>
  <Words>2772</Words>
  <Characters>15807</Characters>
  <Application>Microsoft Office Word</Application>
  <DocSecurity>0</DocSecurity>
  <Lines>131</Lines>
  <Paragraphs>37</Paragraphs>
  <ScaleCrop>false</ScaleCrop>
  <Company/>
  <LinksUpToDate>false</LinksUpToDate>
  <CharactersWithSpaces>18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eng</dc:creator>
  <cp:keywords/>
  <dc:description/>
  <cp:lastModifiedBy>qifeng</cp:lastModifiedBy>
  <cp:revision>76</cp:revision>
  <dcterms:created xsi:type="dcterms:W3CDTF">2020-03-11T06:54:00Z</dcterms:created>
  <dcterms:modified xsi:type="dcterms:W3CDTF">2020-06-03T06:57:00Z</dcterms:modified>
</cp:coreProperties>
</file>